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DF69B" w14:textId="421EDE3B" w:rsidR="00777215" w:rsidRDefault="00777215" w:rsidP="0077721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Journal: </w:t>
      </w:r>
      <w:r w:rsidRPr="00777215">
        <w:rPr>
          <w:rFonts w:ascii="Times New Roman" w:hAnsi="Times New Roman" w:cs="Times New Roman"/>
          <w:bCs/>
          <w:sz w:val="24"/>
          <w:szCs w:val="24"/>
        </w:rPr>
        <w:t>Updates in Surgery</w:t>
      </w:r>
    </w:p>
    <w:p w14:paraId="7ACB65AB" w14:textId="16FA8145" w:rsidR="00777215" w:rsidRDefault="00777215" w:rsidP="0077721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135F3">
        <w:rPr>
          <w:rFonts w:ascii="Times New Roman" w:hAnsi="Times New Roman" w:cs="Times New Roman"/>
          <w:b/>
          <w:sz w:val="24"/>
          <w:szCs w:val="24"/>
        </w:rPr>
        <w:t>Designing a National Network of Pancreas Units: The Italian Model for High-Quality Pancreatic Cancer Care</w:t>
      </w:r>
    </w:p>
    <w:p w14:paraId="6808543E" w14:textId="77777777" w:rsidR="00777215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rgio Alfier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/>
          <w:sz w:val="24"/>
          <w:szCs w:val="24"/>
        </w:rPr>
        <w:t>, MD; Giuseppe Quer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/>
          <w:sz w:val="24"/>
          <w:szCs w:val="24"/>
        </w:rPr>
        <w:t>, MD, PhD; Vincenzo Tondolo</w:t>
      </w:r>
      <w:r w:rsidRPr="007C37D0">
        <w:rPr>
          <w:rFonts w:ascii="Times New Roman" w:hAnsi="Times New Roman" w:cs="Times New Roman"/>
          <w:sz w:val="24"/>
          <w:szCs w:val="24"/>
          <w:vertAlign w:val="superscript"/>
        </w:rPr>
        <w:t>2,4</w:t>
      </w:r>
      <w:r>
        <w:rPr>
          <w:rFonts w:ascii="Times New Roman" w:hAnsi="Times New Roman" w:cs="Times New Roman"/>
          <w:sz w:val="24"/>
          <w:szCs w:val="24"/>
        </w:rPr>
        <w:t>, MD; Giampaolo Balzan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 MD; Antonella Cardon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, MD; Giovanni Conz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, MD; Carlo Fabbr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, MD; Viviana Ferrar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>; Luca Frullon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, MD, PhD; </w:t>
      </w:r>
      <w:r w:rsidRPr="006948EB">
        <w:rPr>
          <w:rFonts w:ascii="Times New Roman" w:hAnsi="Times New Roman" w:cs="Times New Roman"/>
          <w:sz w:val="24"/>
          <w:szCs w:val="24"/>
        </w:rPr>
        <w:t>Salvatore Gruttadauri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1,12</w:t>
      </w:r>
      <w:r>
        <w:rPr>
          <w:rFonts w:ascii="Times New Roman" w:hAnsi="Times New Roman" w:cs="Times New Roman"/>
          <w:sz w:val="24"/>
          <w:szCs w:val="24"/>
        </w:rPr>
        <w:t>, MD;</w:t>
      </w:r>
      <w:r w:rsidRPr="006948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lisabetta Ianel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, JD; Evaristo Maiell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>
        <w:rPr>
          <w:rFonts w:ascii="Times New Roman" w:hAnsi="Times New Roman" w:cs="Times New Roman"/>
          <w:sz w:val="24"/>
          <w:szCs w:val="24"/>
        </w:rPr>
        <w:t>, MD; Roberta Meng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/>
          <w:sz w:val="24"/>
          <w:szCs w:val="24"/>
        </w:rPr>
        <w:t>, MD; Michele Milell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>, MD, PhD; Michele Ren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>
        <w:rPr>
          <w:rFonts w:ascii="Times New Roman" w:hAnsi="Times New Roman" w:cs="Times New Roman"/>
          <w:sz w:val="24"/>
          <w:szCs w:val="24"/>
        </w:rPr>
        <w:t>, MD; Roberto Salvi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7</w:t>
      </w:r>
      <w:r>
        <w:rPr>
          <w:rFonts w:ascii="Times New Roman" w:hAnsi="Times New Roman" w:cs="Times New Roman"/>
          <w:sz w:val="24"/>
          <w:szCs w:val="24"/>
        </w:rPr>
        <w:t>, MD, PhD; Cristiano Spada</w:t>
      </w:r>
      <w:r w:rsidRPr="00C34430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>
        <w:rPr>
          <w:rFonts w:ascii="Times New Roman" w:hAnsi="Times New Roman" w:cs="Times New Roman"/>
          <w:sz w:val="24"/>
          <w:szCs w:val="24"/>
        </w:rPr>
        <w:t>, MD, PhD; Manuela Tamburo De Bell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9</w:t>
      </w:r>
      <w:r>
        <w:rPr>
          <w:rFonts w:ascii="Times New Roman" w:hAnsi="Times New Roman" w:cs="Times New Roman"/>
          <w:sz w:val="24"/>
          <w:szCs w:val="24"/>
        </w:rPr>
        <w:t>, MD</w:t>
      </w:r>
      <w:r w:rsidRPr="00392BC4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Ilaria Tarantin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0</w:t>
      </w:r>
      <w:r>
        <w:rPr>
          <w:rFonts w:ascii="Times New Roman" w:hAnsi="Times New Roman" w:cs="Times New Roman"/>
          <w:sz w:val="24"/>
          <w:szCs w:val="24"/>
        </w:rPr>
        <w:t xml:space="preserve">, MD; Giampaolo </w:t>
      </w:r>
      <w:r w:rsidRPr="00C34430">
        <w:rPr>
          <w:rFonts w:ascii="Times New Roman" w:hAnsi="Times New Roman" w:cs="Times New Roman"/>
          <w:sz w:val="24"/>
          <w:szCs w:val="24"/>
        </w:rPr>
        <w:t>Tortora</w:t>
      </w:r>
      <w:r w:rsidRPr="00C3443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C34430">
        <w:rPr>
          <w:rFonts w:ascii="Times New Roman" w:hAnsi="Times New Roman" w:cs="Times New Roman"/>
          <w:sz w:val="24"/>
          <w:szCs w:val="24"/>
          <w:vertAlign w:val="superscript"/>
        </w:rPr>
        <w:t>21</w:t>
      </w:r>
      <w:r>
        <w:rPr>
          <w:rFonts w:ascii="Times New Roman" w:hAnsi="Times New Roman" w:cs="Times New Roman"/>
          <w:sz w:val="24"/>
          <w:szCs w:val="24"/>
        </w:rPr>
        <w:t>, MD, PhD; Federica Valsecc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2</w:t>
      </w:r>
      <w:r>
        <w:rPr>
          <w:rFonts w:ascii="Times New Roman" w:hAnsi="Times New Roman" w:cs="Times New Roman"/>
          <w:sz w:val="24"/>
          <w:szCs w:val="24"/>
        </w:rPr>
        <w:t>, PhD, MBA; Leonardo Vincent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3</w:t>
      </w:r>
      <w:r>
        <w:rPr>
          <w:rFonts w:ascii="Times New Roman" w:hAnsi="Times New Roman" w:cs="Times New Roman"/>
          <w:sz w:val="24"/>
          <w:szCs w:val="24"/>
        </w:rPr>
        <w:t>, MD; Fabio Visto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4,25</w:t>
      </w:r>
      <w:r>
        <w:rPr>
          <w:rFonts w:ascii="Times New Roman" w:hAnsi="Times New Roman" w:cs="Times New Roman"/>
          <w:sz w:val="24"/>
          <w:szCs w:val="24"/>
        </w:rPr>
        <w:t>, MD, PhD; Ugo Bogg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6</w:t>
      </w:r>
      <w:r>
        <w:rPr>
          <w:rFonts w:ascii="Times New Roman" w:hAnsi="Times New Roman" w:cs="Times New Roman"/>
          <w:sz w:val="24"/>
          <w:szCs w:val="24"/>
        </w:rPr>
        <w:t>, MD, PhD;</w:t>
      </w:r>
    </w:p>
    <w:p w14:paraId="2294C9C8" w14:textId="77777777" w:rsidR="00777215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0DCFC7" w14:textId="77777777" w:rsidR="00777215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C37D0">
        <w:t xml:space="preserve"> </w:t>
      </w:r>
      <w:r w:rsidRPr="007C37D0">
        <w:rPr>
          <w:rFonts w:ascii="Times New Roman" w:hAnsi="Times New Roman" w:cs="Times New Roman"/>
          <w:sz w:val="24"/>
          <w:szCs w:val="24"/>
        </w:rPr>
        <w:t>Pancreatic Surgery Unit, Fondazione Policlinico Universitario “Agostino Gemelli” IRCCS, Rome, Italy</w:t>
      </w:r>
    </w:p>
    <w:p w14:paraId="49E8E221" w14:textId="77777777" w:rsidR="00777215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proofErr w:type="spellStart"/>
      <w:r w:rsidRPr="007C37D0">
        <w:rPr>
          <w:rFonts w:ascii="Times New Roman" w:hAnsi="Times New Roman" w:cs="Times New Roman"/>
          <w:sz w:val="24"/>
          <w:szCs w:val="24"/>
        </w:rPr>
        <w:t>Dipartimento</w:t>
      </w:r>
      <w:proofErr w:type="spellEnd"/>
      <w:r w:rsidRPr="007C37D0">
        <w:rPr>
          <w:rFonts w:ascii="Times New Roman" w:hAnsi="Times New Roman" w:cs="Times New Roman"/>
          <w:sz w:val="24"/>
          <w:szCs w:val="24"/>
        </w:rPr>
        <w:t xml:space="preserve"> di </w:t>
      </w:r>
      <w:proofErr w:type="spellStart"/>
      <w:r w:rsidRPr="007C37D0">
        <w:rPr>
          <w:rFonts w:ascii="Times New Roman" w:hAnsi="Times New Roman" w:cs="Times New Roman"/>
          <w:sz w:val="24"/>
          <w:szCs w:val="24"/>
        </w:rPr>
        <w:t>Scienze</w:t>
      </w:r>
      <w:proofErr w:type="spellEnd"/>
      <w:r w:rsidRPr="007C37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37D0">
        <w:rPr>
          <w:rFonts w:ascii="Times New Roman" w:hAnsi="Times New Roman" w:cs="Times New Roman"/>
          <w:sz w:val="24"/>
          <w:szCs w:val="24"/>
        </w:rPr>
        <w:t>Mediche</w:t>
      </w:r>
      <w:proofErr w:type="spellEnd"/>
      <w:r w:rsidRPr="007C37D0">
        <w:rPr>
          <w:rFonts w:ascii="Times New Roman" w:hAnsi="Times New Roman" w:cs="Times New Roman"/>
          <w:sz w:val="24"/>
          <w:szCs w:val="24"/>
        </w:rPr>
        <w:t xml:space="preserve"> e </w:t>
      </w:r>
      <w:proofErr w:type="spellStart"/>
      <w:r w:rsidRPr="007C37D0">
        <w:rPr>
          <w:rFonts w:ascii="Times New Roman" w:hAnsi="Times New Roman" w:cs="Times New Roman"/>
          <w:sz w:val="24"/>
          <w:szCs w:val="24"/>
        </w:rPr>
        <w:t>Chirurgiche</w:t>
      </w:r>
      <w:proofErr w:type="spellEnd"/>
      <w:r w:rsidRPr="007C37D0">
        <w:rPr>
          <w:rFonts w:ascii="Times New Roman" w:hAnsi="Times New Roman" w:cs="Times New Roman"/>
          <w:sz w:val="24"/>
          <w:szCs w:val="24"/>
        </w:rPr>
        <w:t>, Università Cattolica del Sacro Cuore di Roma, Rome, Italy</w:t>
      </w:r>
    </w:p>
    <w:p w14:paraId="0637E7DB" w14:textId="77777777" w:rsidR="00777215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7C37D0">
        <w:rPr>
          <w:rFonts w:ascii="Times New Roman" w:hAnsi="Times New Roman" w:cs="Times New Roman"/>
          <w:sz w:val="24"/>
          <w:szCs w:val="24"/>
        </w:rPr>
        <w:t>Gemelli Pancreatic Center, CRMPG (Advanced Pancreatic Research Center) Fondazione Policlinico Universitario “Agostino Gemelli” IRCCS, Rom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C37D0">
        <w:rPr>
          <w:rFonts w:ascii="Times New Roman" w:hAnsi="Times New Roman" w:cs="Times New Roman"/>
          <w:sz w:val="24"/>
          <w:szCs w:val="24"/>
        </w:rPr>
        <w:t xml:space="preserve"> Italy</w:t>
      </w:r>
    </w:p>
    <w:p w14:paraId="29C66433" w14:textId="77777777" w:rsidR="00777215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7C37D0">
        <w:rPr>
          <w:rFonts w:ascii="Times New Roman" w:hAnsi="Times New Roman" w:cs="Times New Roman"/>
          <w:sz w:val="24"/>
          <w:szCs w:val="24"/>
        </w:rPr>
        <w:t xml:space="preserve">General Surgery Unit, </w:t>
      </w:r>
      <w:proofErr w:type="spellStart"/>
      <w:r w:rsidRPr="007C37D0">
        <w:rPr>
          <w:rFonts w:ascii="Times New Roman" w:hAnsi="Times New Roman" w:cs="Times New Roman"/>
          <w:sz w:val="24"/>
          <w:szCs w:val="24"/>
        </w:rPr>
        <w:t>Fatebenefratelli</w:t>
      </w:r>
      <w:proofErr w:type="spellEnd"/>
      <w:r w:rsidRPr="007C37D0">
        <w:rPr>
          <w:rFonts w:ascii="Times New Roman" w:hAnsi="Times New Roman" w:cs="Times New Roman"/>
          <w:sz w:val="24"/>
          <w:szCs w:val="24"/>
        </w:rPr>
        <w:t xml:space="preserve"> Isola Tiberina—Gemelli Isola, Rome, Italy</w:t>
      </w:r>
    </w:p>
    <w:p w14:paraId="3AFEAF60" w14:textId="77777777" w:rsidR="00777215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B74308">
        <w:rPr>
          <w:rFonts w:ascii="Times New Roman" w:hAnsi="Times New Roman" w:cs="Times New Roman"/>
          <w:sz w:val="24"/>
          <w:szCs w:val="24"/>
        </w:rPr>
        <w:t>Division of Pancreatic Surgery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Circol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 Varese Hospital</w:t>
      </w:r>
      <w:r w:rsidRPr="00B7430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Varese, Italy</w:t>
      </w:r>
    </w:p>
    <w:p w14:paraId="579ACE37" w14:textId="77777777" w:rsidR="00777215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6948EB">
        <w:rPr>
          <w:rFonts w:ascii="Times New Roman" w:hAnsi="Times New Roman" w:cs="Times New Roman"/>
          <w:sz w:val="24"/>
          <w:szCs w:val="24"/>
        </w:rPr>
        <w:t xml:space="preserve">Cancer Patients Europe, </w:t>
      </w:r>
      <w:r>
        <w:rPr>
          <w:rFonts w:ascii="Times New Roman" w:hAnsi="Times New Roman" w:cs="Times New Roman"/>
          <w:sz w:val="24"/>
          <w:szCs w:val="24"/>
        </w:rPr>
        <w:t xml:space="preserve">Brussels, </w:t>
      </w:r>
      <w:r w:rsidRPr="006948EB">
        <w:rPr>
          <w:rFonts w:ascii="Times New Roman" w:hAnsi="Times New Roman" w:cs="Times New Roman"/>
          <w:sz w:val="24"/>
          <w:szCs w:val="24"/>
        </w:rPr>
        <w:t>Belgium</w:t>
      </w:r>
    </w:p>
    <w:p w14:paraId="68E5F3BD" w14:textId="77777777" w:rsidR="00777215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7 </w:t>
      </w:r>
      <w:r w:rsidRPr="008C1C30">
        <w:rPr>
          <w:rFonts w:ascii="Times New Roman" w:hAnsi="Times New Roman" w:cs="Times New Roman"/>
          <w:sz w:val="24"/>
          <w:szCs w:val="24"/>
        </w:rPr>
        <w:t>Division of General and Oncological Surgery, Department of Translational Medical Sciences University of Campania 'Luigi Vanvitelli'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C1C30">
        <w:rPr>
          <w:rFonts w:ascii="Times New Roman" w:hAnsi="Times New Roman" w:cs="Times New Roman"/>
          <w:sz w:val="24"/>
          <w:szCs w:val="24"/>
        </w:rPr>
        <w:t>Napl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C1C30">
        <w:rPr>
          <w:rFonts w:ascii="Times New Roman" w:hAnsi="Times New Roman" w:cs="Times New Roman"/>
          <w:sz w:val="24"/>
          <w:szCs w:val="24"/>
        </w:rPr>
        <w:t xml:space="preserve"> Italy</w:t>
      </w:r>
    </w:p>
    <w:p w14:paraId="58C478BE" w14:textId="77777777" w:rsidR="00777215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8 </w:t>
      </w:r>
      <w:r w:rsidRPr="006948EB">
        <w:rPr>
          <w:rFonts w:ascii="Times New Roman" w:hAnsi="Times New Roman" w:cs="Times New Roman"/>
          <w:sz w:val="24"/>
          <w:szCs w:val="24"/>
        </w:rPr>
        <w:t>Digestive Endoscopy and Gastroenterology Unit, Forlì-Cesena Hospitals, Azienda Unita Sanitaria Locale della Romagna, Forlì-Cesena, Italy</w:t>
      </w:r>
    </w:p>
    <w:p w14:paraId="0458FE1F" w14:textId="77777777" w:rsidR="00777215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9 </w:t>
      </w:r>
      <w:r>
        <w:rPr>
          <w:rFonts w:ascii="Times New Roman" w:hAnsi="Times New Roman" w:cs="Times New Roman"/>
          <w:sz w:val="24"/>
          <w:szCs w:val="24"/>
        </w:rPr>
        <w:t>Nastro Viola Association</w:t>
      </w:r>
    </w:p>
    <w:p w14:paraId="6519B0B8" w14:textId="77777777" w:rsidR="00777215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0 </w:t>
      </w:r>
      <w:r w:rsidRPr="00F1647F">
        <w:rPr>
          <w:rFonts w:ascii="Times New Roman" w:hAnsi="Times New Roman" w:cs="Times New Roman"/>
          <w:sz w:val="24"/>
          <w:szCs w:val="24"/>
        </w:rPr>
        <w:t>Depart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647F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647F">
        <w:rPr>
          <w:rFonts w:ascii="Times New Roman" w:hAnsi="Times New Roman" w:cs="Times New Roman"/>
          <w:sz w:val="24"/>
          <w:szCs w:val="24"/>
        </w:rPr>
        <w:t>Medicin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647F">
        <w:rPr>
          <w:rFonts w:ascii="Times New Roman" w:hAnsi="Times New Roman" w:cs="Times New Roman"/>
          <w:sz w:val="24"/>
          <w:szCs w:val="24"/>
        </w:rPr>
        <w:t>Gastroenterolo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1647F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1647F">
        <w:rPr>
          <w:rFonts w:ascii="Times New Roman" w:hAnsi="Times New Roman" w:cs="Times New Roman"/>
          <w:sz w:val="24"/>
          <w:szCs w:val="24"/>
        </w:rPr>
        <w:t>Digestiv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647F">
        <w:rPr>
          <w:rFonts w:ascii="Times New Roman" w:hAnsi="Times New Roman" w:cs="Times New Roman"/>
          <w:sz w:val="24"/>
          <w:szCs w:val="24"/>
        </w:rPr>
        <w:t>Endoscop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647F">
        <w:rPr>
          <w:rFonts w:ascii="Times New Roman" w:hAnsi="Times New Roman" w:cs="Times New Roman"/>
          <w:sz w:val="24"/>
          <w:szCs w:val="24"/>
        </w:rPr>
        <w:t>Univers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647F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647F">
        <w:rPr>
          <w:rFonts w:ascii="Times New Roman" w:hAnsi="Times New Roman" w:cs="Times New Roman"/>
          <w:sz w:val="24"/>
          <w:szCs w:val="24"/>
        </w:rPr>
        <w:t>Veron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647F">
        <w:rPr>
          <w:rFonts w:ascii="Times New Roman" w:hAnsi="Times New Roman" w:cs="Times New Roman"/>
          <w:sz w:val="24"/>
          <w:szCs w:val="24"/>
        </w:rPr>
        <w:t>Veron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647F">
        <w:rPr>
          <w:rFonts w:ascii="Times New Roman" w:hAnsi="Times New Roman" w:cs="Times New Roman"/>
          <w:sz w:val="24"/>
          <w:szCs w:val="24"/>
        </w:rPr>
        <w:t>Italy</w:t>
      </w:r>
    </w:p>
    <w:p w14:paraId="259D6B4C" w14:textId="77777777" w:rsidR="00777215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48EB">
        <w:rPr>
          <w:rFonts w:ascii="Times New Roman" w:hAnsi="Times New Roman" w:cs="Times New Roman"/>
          <w:sz w:val="24"/>
          <w:szCs w:val="24"/>
        </w:rPr>
        <w:t xml:space="preserve">Department for the Treatment and Study of Abdominal Diseases and Abdominal Transplantation, Istituto Di </w:t>
      </w:r>
      <w:proofErr w:type="spellStart"/>
      <w:r w:rsidRPr="006948EB">
        <w:rPr>
          <w:rFonts w:ascii="Times New Roman" w:hAnsi="Times New Roman" w:cs="Times New Roman"/>
          <w:sz w:val="24"/>
          <w:szCs w:val="24"/>
        </w:rPr>
        <w:t>Ricovero</w:t>
      </w:r>
      <w:proofErr w:type="spellEnd"/>
      <w:r w:rsidRPr="006948EB">
        <w:rPr>
          <w:rFonts w:ascii="Times New Roman" w:hAnsi="Times New Roman" w:cs="Times New Roman"/>
          <w:sz w:val="24"/>
          <w:szCs w:val="24"/>
        </w:rPr>
        <w:t xml:space="preserve"> E Cura a Carattere </w:t>
      </w:r>
      <w:proofErr w:type="spellStart"/>
      <w:r w:rsidRPr="006948EB">
        <w:rPr>
          <w:rFonts w:ascii="Times New Roman" w:hAnsi="Times New Roman" w:cs="Times New Roman"/>
          <w:sz w:val="24"/>
          <w:szCs w:val="24"/>
        </w:rPr>
        <w:t>Scientifico</w:t>
      </w:r>
      <w:proofErr w:type="spellEnd"/>
      <w:r w:rsidRPr="006948EB">
        <w:rPr>
          <w:rFonts w:ascii="Times New Roman" w:hAnsi="Times New Roman" w:cs="Times New Roman"/>
          <w:sz w:val="24"/>
          <w:szCs w:val="24"/>
        </w:rPr>
        <w:t xml:space="preserve">-Istituto Mediterraneo Per I </w:t>
      </w:r>
      <w:proofErr w:type="spellStart"/>
      <w:r w:rsidRPr="006948EB">
        <w:rPr>
          <w:rFonts w:ascii="Times New Roman" w:hAnsi="Times New Roman" w:cs="Times New Roman"/>
          <w:sz w:val="24"/>
          <w:szCs w:val="24"/>
        </w:rPr>
        <w:t>Trapianti</w:t>
      </w:r>
      <w:proofErr w:type="spellEnd"/>
      <w:r w:rsidRPr="006948EB">
        <w:rPr>
          <w:rFonts w:ascii="Times New Roman" w:hAnsi="Times New Roman" w:cs="Times New Roman"/>
          <w:sz w:val="24"/>
          <w:szCs w:val="24"/>
        </w:rPr>
        <w:t xml:space="preserve"> E </w:t>
      </w:r>
      <w:proofErr w:type="spellStart"/>
      <w:r w:rsidRPr="006948EB">
        <w:rPr>
          <w:rFonts w:ascii="Times New Roman" w:hAnsi="Times New Roman" w:cs="Times New Roman"/>
          <w:sz w:val="24"/>
          <w:szCs w:val="24"/>
        </w:rPr>
        <w:t>Terapie</w:t>
      </w:r>
      <w:proofErr w:type="spellEnd"/>
      <w:r w:rsidRPr="006948EB">
        <w:rPr>
          <w:rFonts w:ascii="Times New Roman" w:hAnsi="Times New Roman" w:cs="Times New Roman"/>
          <w:sz w:val="24"/>
          <w:szCs w:val="24"/>
        </w:rPr>
        <w:t xml:space="preserve"> Ad Alta </w:t>
      </w:r>
      <w:proofErr w:type="spellStart"/>
      <w:r w:rsidRPr="006948EB">
        <w:rPr>
          <w:rFonts w:ascii="Times New Roman" w:hAnsi="Times New Roman" w:cs="Times New Roman"/>
          <w:sz w:val="24"/>
          <w:szCs w:val="24"/>
        </w:rPr>
        <w:t>Specializzazione</w:t>
      </w:r>
      <w:proofErr w:type="spellEnd"/>
      <w:r w:rsidRPr="006948EB">
        <w:rPr>
          <w:rFonts w:ascii="Times New Roman" w:hAnsi="Times New Roman" w:cs="Times New Roman"/>
          <w:sz w:val="24"/>
          <w:szCs w:val="24"/>
        </w:rPr>
        <w:t xml:space="preserve"> (IRCCS-ISMETT), Palermo, Italy</w:t>
      </w:r>
    </w:p>
    <w:p w14:paraId="2329FE08" w14:textId="77777777" w:rsidR="00777215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2 </w:t>
      </w:r>
      <w:r w:rsidRPr="006948EB">
        <w:rPr>
          <w:rFonts w:ascii="Times New Roman" w:hAnsi="Times New Roman" w:cs="Times New Roman"/>
          <w:sz w:val="24"/>
          <w:szCs w:val="24"/>
        </w:rPr>
        <w:t>Department of Surgery and Medical and Surgical Specialties, University of Catania, Catania, Italy</w:t>
      </w:r>
    </w:p>
    <w:p w14:paraId="1D032DF5" w14:textId="77777777" w:rsidR="00777215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3 </w:t>
      </w:r>
      <w:r w:rsidRPr="0084119D">
        <w:rPr>
          <w:rFonts w:ascii="Times New Roman" w:hAnsi="Times New Roman" w:cs="Times New Roman"/>
          <w:sz w:val="24"/>
          <w:szCs w:val="24"/>
        </w:rPr>
        <w:t>Italian Federation of Volunteer-based Cancer Organizations</w:t>
      </w:r>
      <w:r>
        <w:rPr>
          <w:rFonts w:ascii="Times New Roman" w:hAnsi="Times New Roman" w:cs="Times New Roman"/>
          <w:sz w:val="24"/>
          <w:szCs w:val="24"/>
        </w:rPr>
        <w:t xml:space="preserve"> (FAVO)</w:t>
      </w:r>
      <w:r w:rsidRPr="0084119D">
        <w:rPr>
          <w:rFonts w:ascii="Times New Roman" w:hAnsi="Times New Roman" w:cs="Times New Roman"/>
          <w:sz w:val="24"/>
          <w:szCs w:val="24"/>
        </w:rPr>
        <w:t>, Rome, Italy</w:t>
      </w:r>
    </w:p>
    <w:p w14:paraId="1E06DA8F" w14:textId="77777777" w:rsidR="00777215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714B">
        <w:rPr>
          <w:rFonts w:ascii="Times New Roman" w:hAnsi="Times New Roman" w:cs="Times New Roman"/>
          <w:sz w:val="24"/>
          <w:szCs w:val="24"/>
        </w:rPr>
        <w:t>Medical Oncology Unit, Fondazio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714B">
        <w:rPr>
          <w:rFonts w:ascii="Times New Roman" w:hAnsi="Times New Roman" w:cs="Times New Roman"/>
          <w:sz w:val="24"/>
          <w:szCs w:val="24"/>
        </w:rPr>
        <w:t xml:space="preserve">IRCCS “Casa </w:t>
      </w:r>
      <w:proofErr w:type="spellStart"/>
      <w:r w:rsidRPr="00C0714B">
        <w:rPr>
          <w:rFonts w:ascii="Times New Roman" w:hAnsi="Times New Roman" w:cs="Times New Roman"/>
          <w:sz w:val="24"/>
          <w:szCs w:val="24"/>
        </w:rPr>
        <w:t>Sollievo</w:t>
      </w:r>
      <w:proofErr w:type="spellEnd"/>
      <w:r w:rsidRPr="00C0714B">
        <w:rPr>
          <w:rFonts w:ascii="Times New Roman" w:hAnsi="Times New Roman" w:cs="Times New Roman"/>
          <w:sz w:val="24"/>
          <w:szCs w:val="24"/>
        </w:rPr>
        <w:t xml:space="preserve"> della </w:t>
      </w:r>
      <w:proofErr w:type="spellStart"/>
      <w:r w:rsidRPr="00C0714B">
        <w:rPr>
          <w:rFonts w:ascii="Times New Roman" w:hAnsi="Times New Roman" w:cs="Times New Roman"/>
          <w:sz w:val="24"/>
          <w:szCs w:val="24"/>
        </w:rPr>
        <w:t>Sofferenza</w:t>
      </w:r>
      <w:proofErr w:type="spellEnd"/>
      <w:r w:rsidRPr="00C0714B">
        <w:rPr>
          <w:rFonts w:ascii="Times New Roman" w:hAnsi="Times New Roman" w:cs="Times New Roman"/>
          <w:sz w:val="24"/>
          <w:szCs w:val="24"/>
        </w:rPr>
        <w:t>”, San Giovanni Rotondo, Italy</w:t>
      </w:r>
    </w:p>
    <w:p w14:paraId="07FB6F87" w14:textId="77777777" w:rsidR="00777215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5 </w:t>
      </w:r>
      <w:r w:rsidRPr="00C0714B">
        <w:rPr>
          <w:rFonts w:ascii="Times New Roman" w:hAnsi="Times New Roman" w:cs="Times New Roman"/>
          <w:sz w:val="24"/>
          <w:szCs w:val="24"/>
        </w:rPr>
        <w:t>Section of Innovation Biomedicine-Oncology Area, Department of Engineering for Innovation Medicine, University of Verona, and Verona University and Hospital Trust, Verona, Italy.</w:t>
      </w:r>
    </w:p>
    <w:p w14:paraId="53F23DC5" w14:textId="77777777" w:rsidR="00777215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6 </w:t>
      </w:r>
      <w:r w:rsidRPr="00C0714B">
        <w:rPr>
          <w:rFonts w:ascii="Times New Roman" w:hAnsi="Times New Roman" w:cs="Times New Roman"/>
          <w:sz w:val="24"/>
          <w:szCs w:val="24"/>
        </w:rPr>
        <w:t>Department of Medical Oncology, Pancreas Translational and Clinical Research Center, IRCCS San Raffaele Scientific Institute, Milan, Italy</w:t>
      </w:r>
    </w:p>
    <w:p w14:paraId="0F38A375" w14:textId="77777777" w:rsidR="00777215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7 </w:t>
      </w:r>
      <w:r w:rsidRPr="00F32095">
        <w:rPr>
          <w:rFonts w:ascii="Times New Roman" w:hAnsi="Times New Roman" w:cs="Times New Roman"/>
          <w:sz w:val="24"/>
          <w:szCs w:val="24"/>
        </w:rPr>
        <w:t xml:space="preserve">Department of Pancreatic Surgery - Azienda </w:t>
      </w:r>
      <w:proofErr w:type="spellStart"/>
      <w:r w:rsidRPr="00F32095">
        <w:rPr>
          <w:rFonts w:ascii="Times New Roman" w:hAnsi="Times New Roman" w:cs="Times New Roman"/>
          <w:sz w:val="24"/>
          <w:szCs w:val="24"/>
        </w:rPr>
        <w:t>Ospedaliera</w:t>
      </w:r>
      <w:proofErr w:type="spellEnd"/>
      <w:r w:rsidRPr="00F320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95">
        <w:rPr>
          <w:rFonts w:ascii="Times New Roman" w:hAnsi="Times New Roman" w:cs="Times New Roman"/>
          <w:sz w:val="24"/>
          <w:szCs w:val="24"/>
        </w:rPr>
        <w:t>Universitaria</w:t>
      </w:r>
      <w:proofErr w:type="spellEnd"/>
      <w:r w:rsidRPr="00F32095">
        <w:rPr>
          <w:rFonts w:ascii="Times New Roman" w:hAnsi="Times New Roman" w:cs="Times New Roman"/>
          <w:sz w:val="24"/>
          <w:szCs w:val="24"/>
        </w:rPr>
        <w:t xml:space="preserve"> Verona</w:t>
      </w:r>
      <w:r>
        <w:rPr>
          <w:rFonts w:ascii="Times New Roman" w:hAnsi="Times New Roman" w:cs="Times New Roman"/>
          <w:sz w:val="24"/>
          <w:szCs w:val="24"/>
        </w:rPr>
        <w:t>, Verona, Italy</w:t>
      </w:r>
    </w:p>
    <w:p w14:paraId="0AE380C5" w14:textId="77777777" w:rsidR="00777215" w:rsidRDefault="00777215" w:rsidP="00777215">
      <w:pPr>
        <w:spacing w:line="36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8 </w:t>
      </w:r>
      <w:r w:rsidRPr="0084119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igestive Endoscopy Unit, Fondazione Policlinico Universitario Agostino Gemelli IRCCS, Rome, Italy</w:t>
      </w:r>
    </w:p>
    <w:p w14:paraId="54CFC10F" w14:textId="77777777" w:rsidR="00777215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443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19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 xml:space="preserve"> </w:t>
      </w:r>
      <w:r w:rsidRPr="00392BC4">
        <w:rPr>
          <w:rFonts w:ascii="Times New Roman" w:hAnsi="Times New Roman" w:cs="Times New Roman"/>
          <w:sz w:val="24"/>
          <w:szCs w:val="24"/>
        </w:rPr>
        <w:t>Hospital Clinical Networks Governance e DM70/15 Monitoring—AGENAS—National Agency for Regional Health Service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Age.na.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412E3ED5" w14:textId="77777777" w:rsidR="00777215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0 </w:t>
      </w:r>
      <w:r w:rsidRPr="00392BC4">
        <w:rPr>
          <w:rFonts w:ascii="Times New Roman" w:hAnsi="Times New Roman" w:cs="Times New Roman"/>
          <w:sz w:val="24"/>
          <w:szCs w:val="24"/>
        </w:rPr>
        <w:t>Digestive Endoscopy Service, Department of Diagnostic and Therapeutic Services, IRCCS - ISMETT, Palermo, Italy</w:t>
      </w:r>
    </w:p>
    <w:p w14:paraId="262D37D0" w14:textId="77777777" w:rsidR="00777215" w:rsidRDefault="00777215" w:rsidP="00777215">
      <w:pPr>
        <w:spacing w:line="36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C34430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21</w:t>
      </w:r>
      <w:r w:rsidRPr="00C3443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84119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edical Oncology, Comprehensive Cancer Center, Fondazione Policlinico Universitario "A Gemelli"- IRCCS, Rome, Italy</w:t>
      </w:r>
    </w:p>
    <w:p w14:paraId="2FC2F683" w14:textId="77777777" w:rsidR="00777215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22</w:t>
      </w:r>
      <w:r w:rsidRPr="00C3443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adia Valsecchi Foundation</w:t>
      </w:r>
    </w:p>
    <w:p w14:paraId="6577D229" w14:textId="77777777" w:rsidR="00777215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3</w:t>
      </w:r>
      <w:r w:rsidRPr="00C34430">
        <w:rPr>
          <w:rFonts w:ascii="Times New Roman" w:hAnsi="Times New Roman" w:cs="Times New Roman"/>
          <w:sz w:val="24"/>
          <w:szCs w:val="24"/>
        </w:rPr>
        <w:t xml:space="preserve"> </w:t>
      </w:r>
      <w:r w:rsidRPr="008C1C30">
        <w:rPr>
          <w:rFonts w:ascii="Times New Roman" w:hAnsi="Times New Roman" w:cs="Times New Roman"/>
          <w:sz w:val="24"/>
          <w:szCs w:val="24"/>
        </w:rPr>
        <w:t>Unit of Surgery, Department of Surgery Sciences, National Institute of Gastroenterology "S. de Bellis", IRCCS Research Hospital, Castellana Grotte, Bari, Italy</w:t>
      </w:r>
    </w:p>
    <w:p w14:paraId="40C64F2D" w14:textId="77777777" w:rsidR="00777215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4</w:t>
      </w:r>
      <w:r w:rsidRPr="00C34430">
        <w:rPr>
          <w:rFonts w:ascii="Times New Roman" w:hAnsi="Times New Roman" w:cs="Times New Roman"/>
          <w:sz w:val="24"/>
          <w:szCs w:val="24"/>
        </w:rPr>
        <w:t xml:space="preserve"> </w:t>
      </w:r>
      <w:r w:rsidRPr="00C0714B">
        <w:rPr>
          <w:rFonts w:ascii="Times New Roman" w:hAnsi="Times New Roman" w:cs="Times New Roman"/>
          <w:sz w:val="24"/>
          <w:szCs w:val="24"/>
        </w:rPr>
        <w:t xml:space="preserve">San Salvatore Hospital ASL1 Abruzzo, Division of General and Transplant Surgery, L'Aquila, Italy </w:t>
      </w:r>
    </w:p>
    <w:p w14:paraId="12D85ADA" w14:textId="77777777" w:rsidR="00777215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5 </w:t>
      </w:r>
      <w:r w:rsidRPr="00C0714B">
        <w:rPr>
          <w:rFonts w:ascii="Times New Roman" w:hAnsi="Times New Roman" w:cs="Times New Roman"/>
          <w:sz w:val="24"/>
          <w:szCs w:val="24"/>
        </w:rPr>
        <w:t>University of L'Aquila, Department of Biotechnological and Applied Clinical Sciences, L'Aquila, Italy</w:t>
      </w:r>
    </w:p>
    <w:p w14:paraId="11220715" w14:textId="77777777" w:rsidR="00777215" w:rsidRPr="00C34430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6 </w:t>
      </w:r>
      <w:r w:rsidRPr="00C34430">
        <w:rPr>
          <w:rFonts w:ascii="Times New Roman" w:hAnsi="Times New Roman" w:cs="Times New Roman"/>
          <w:sz w:val="24"/>
          <w:szCs w:val="24"/>
        </w:rPr>
        <w:t>Division of General and Transplant Surgery, University of Pisa, Pisa, Italy</w:t>
      </w:r>
    </w:p>
    <w:p w14:paraId="617678B5" w14:textId="77777777" w:rsidR="00777215" w:rsidRPr="00C34430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01ADEB" w14:textId="77777777" w:rsidR="00777215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79D501" w14:textId="77777777" w:rsidR="00777215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ED6FE4" w14:textId="77777777" w:rsidR="00777215" w:rsidRDefault="00777215" w:rsidP="0077721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962BA">
        <w:rPr>
          <w:rFonts w:ascii="Times New Roman" w:hAnsi="Times New Roman" w:cs="Times New Roman"/>
          <w:b/>
          <w:sz w:val="24"/>
          <w:szCs w:val="24"/>
        </w:rPr>
        <w:t>Corresponding author:</w:t>
      </w:r>
    </w:p>
    <w:p w14:paraId="0BEA404B" w14:textId="77777777" w:rsidR="00777215" w:rsidRPr="00FA73C1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73C1">
        <w:rPr>
          <w:rFonts w:ascii="Times New Roman" w:hAnsi="Times New Roman" w:cs="Times New Roman"/>
          <w:sz w:val="24"/>
          <w:szCs w:val="24"/>
        </w:rPr>
        <w:t>Giuseppe Quero</w:t>
      </w:r>
    </w:p>
    <w:p w14:paraId="34B13525" w14:textId="77777777" w:rsidR="00777215" w:rsidRPr="00FA73C1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73C1">
        <w:rPr>
          <w:rFonts w:ascii="Times New Roman" w:hAnsi="Times New Roman" w:cs="Times New Roman"/>
          <w:sz w:val="24"/>
          <w:szCs w:val="24"/>
        </w:rPr>
        <w:t>Pancreatic Surgery Unit</w:t>
      </w:r>
    </w:p>
    <w:p w14:paraId="0D509341" w14:textId="77777777" w:rsidR="00777215" w:rsidRPr="00FA73C1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73C1">
        <w:rPr>
          <w:rFonts w:ascii="Times New Roman" w:hAnsi="Times New Roman" w:cs="Times New Roman"/>
          <w:sz w:val="24"/>
          <w:szCs w:val="24"/>
        </w:rPr>
        <w:t>Department of Surgery, Fondazione Policlinico Universitario “Agostino Gemelli”, IRCCS</w:t>
      </w:r>
    </w:p>
    <w:p w14:paraId="672DCAAD" w14:textId="77777777" w:rsidR="00777215" w:rsidRPr="00FA73C1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73C1">
        <w:rPr>
          <w:rFonts w:ascii="Times New Roman" w:hAnsi="Times New Roman" w:cs="Times New Roman"/>
          <w:sz w:val="24"/>
          <w:szCs w:val="24"/>
        </w:rPr>
        <w:t>Largo Agostino Gemelli, 8</w:t>
      </w:r>
    </w:p>
    <w:p w14:paraId="62C5332D" w14:textId="77777777" w:rsidR="00777215" w:rsidRPr="00FA73C1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73C1">
        <w:rPr>
          <w:rFonts w:ascii="Times New Roman" w:hAnsi="Times New Roman" w:cs="Times New Roman"/>
          <w:sz w:val="24"/>
          <w:szCs w:val="24"/>
        </w:rPr>
        <w:t>00168 Rome, Italy</w:t>
      </w:r>
    </w:p>
    <w:p w14:paraId="42492781" w14:textId="77777777" w:rsidR="00777215" w:rsidRPr="00FA73C1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73C1">
        <w:rPr>
          <w:rFonts w:ascii="Times New Roman" w:hAnsi="Times New Roman" w:cs="Times New Roman"/>
          <w:sz w:val="24"/>
          <w:szCs w:val="24"/>
        </w:rPr>
        <w:t>tel.: +39 06 30 15 51 33</w:t>
      </w:r>
    </w:p>
    <w:p w14:paraId="0B7D57C2" w14:textId="77777777" w:rsidR="00777215" w:rsidRPr="00FA73C1" w:rsidRDefault="00777215" w:rsidP="00777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73C1">
        <w:rPr>
          <w:rFonts w:ascii="Times New Roman" w:hAnsi="Times New Roman" w:cs="Times New Roman"/>
          <w:sz w:val="24"/>
          <w:szCs w:val="24"/>
        </w:rPr>
        <w:t>fax: +39 06 30 15 65 20</w:t>
      </w:r>
    </w:p>
    <w:p w14:paraId="7DB779C2" w14:textId="77777777" w:rsidR="009F46A9" w:rsidRDefault="00777215" w:rsidP="00777215">
      <w:pPr>
        <w:spacing w:line="360" w:lineRule="auto"/>
        <w:sectPr w:rsidR="009F46A9" w:rsidSect="001B7643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FA73C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A73C1">
        <w:rPr>
          <w:rFonts w:ascii="Times New Roman" w:hAnsi="Times New Roman" w:cs="Times New Roman"/>
          <w:sz w:val="24"/>
          <w:szCs w:val="24"/>
        </w:rPr>
        <w:t>e-mail :</w:t>
      </w:r>
      <w:proofErr w:type="gramEnd"/>
      <w:r w:rsidRPr="00FA73C1"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Pr="00CA7292">
          <w:rPr>
            <w:rStyle w:val="Collegamentoipertestuale"/>
            <w:rFonts w:ascii="Times New Roman" w:hAnsi="Times New Roman" w:cs="Times New Roman"/>
            <w:sz w:val="24"/>
            <w:szCs w:val="24"/>
          </w:rPr>
          <w:t>giuseppe.quero@policlinicogemelli.it</w:t>
        </w:r>
      </w:hyperlink>
    </w:p>
    <w:p w14:paraId="28202373" w14:textId="77777777" w:rsidR="00185CCA" w:rsidRDefault="00185CCA">
      <w:pPr>
        <w:pStyle w:val="Titolo1"/>
      </w:pPr>
    </w:p>
    <w:tbl>
      <w:tblPr>
        <w:tblW w:w="134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3"/>
        <w:gridCol w:w="1060"/>
        <w:gridCol w:w="913"/>
        <w:gridCol w:w="1457"/>
        <w:gridCol w:w="1852"/>
        <w:gridCol w:w="1469"/>
        <w:gridCol w:w="1408"/>
        <w:gridCol w:w="1206"/>
        <w:gridCol w:w="2293"/>
      </w:tblGrid>
      <w:tr w:rsidR="00C65FFB" w:rsidRPr="007851D8" w14:paraId="78155D22" w14:textId="77777777" w:rsidTr="00FB2D78">
        <w:tc>
          <w:tcPr>
            <w:tcW w:w="13461" w:type="dxa"/>
            <w:gridSpan w:val="9"/>
          </w:tcPr>
          <w:p w14:paraId="7920BD91" w14:textId="1AD23B9F" w:rsidR="00C65FFB" w:rsidRPr="007851D8" w:rsidRDefault="0077721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nline Resource</w:t>
            </w:r>
            <w:r w:rsidR="00C65FFB">
              <w:rPr>
                <w:rFonts w:ascii="Times New Roman" w:hAnsi="Times New Roman" w:cs="Times New Roman"/>
                <w:b/>
                <w:bCs/>
              </w:rPr>
              <w:t xml:space="preserve"> 1. </w:t>
            </w:r>
            <w:r w:rsidR="00C65FFB" w:rsidRPr="00C65FFB">
              <w:rPr>
                <w:rFonts w:ascii="Times New Roman" w:hAnsi="Times New Roman" w:cs="Times New Roman"/>
                <w:b/>
                <w:bCs/>
              </w:rPr>
              <w:t>Patient Mobility Indicators and Economic Impact by Italian Region</w:t>
            </w:r>
          </w:p>
        </w:tc>
      </w:tr>
      <w:tr w:rsidR="007851D8" w:rsidRPr="007851D8" w14:paraId="44F409B1" w14:textId="77777777" w:rsidTr="007851D8">
        <w:tc>
          <w:tcPr>
            <w:tcW w:w="1803" w:type="dxa"/>
          </w:tcPr>
          <w:p w14:paraId="7F48FC34" w14:textId="77777777" w:rsidR="00185CCA" w:rsidRPr="007851D8" w:rsidRDefault="00BC5EEE">
            <w:pPr>
              <w:rPr>
                <w:rFonts w:ascii="Times New Roman" w:hAnsi="Times New Roman" w:cs="Times New Roman"/>
                <w:b/>
                <w:bCs/>
              </w:rPr>
            </w:pPr>
            <w:r w:rsidRPr="007851D8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1060" w:type="dxa"/>
          </w:tcPr>
          <w:p w14:paraId="2E005871" w14:textId="29FE3DDC" w:rsidR="00185CCA" w:rsidRPr="00E83070" w:rsidRDefault="00BC5EEE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851D8">
              <w:rPr>
                <w:rFonts w:ascii="Times New Roman" w:hAnsi="Times New Roman" w:cs="Times New Roman"/>
                <w:b/>
                <w:bCs/>
              </w:rPr>
              <w:t>Outflow</w:t>
            </w:r>
            <w:r w:rsidR="00E83070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913" w:type="dxa"/>
          </w:tcPr>
          <w:p w14:paraId="5E4DC323" w14:textId="1D54611A" w:rsidR="00185CCA" w:rsidRPr="00E83070" w:rsidRDefault="00BC5EEE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851D8">
              <w:rPr>
                <w:rFonts w:ascii="Times New Roman" w:hAnsi="Times New Roman" w:cs="Times New Roman"/>
                <w:b/>
                <w:bCs/>
              </w:rPr>
              <w:t>Inflow</w:t>
            </w:r>
            <w:r w:rsidR="00E83070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457" w:type="dxa"/>
          </w:tcPr>
          <w:p w14:paraId="6843F89E" w14:textId="6E068E74" w:rsidR="00185CCA" w:rsidRPr="00C65FFB" w:rsidRDefault="00BC5EEE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851D8">
              <w:rPr>
                <w:rFonts w:ascii="Times New Roman" w:hAnsi="Times New Roman" w:cs="Times New Roman"/>
                <w:b/>
                <w:bCs/>
              </w:rPr>
              <w:t>Net Balance</w:t>
            </w:r>
            <w:r w:rsidR="00C65FFB" w:rsidRPr="00C65FFB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852" w:type="dxa"/>
          </w:tcPr>
          <w:p w14:paraId="12A5BC9D" w14:textId="0C93DF9F" w:rsidR="00185CCA" w:rsidRPr="007851D8" w:rsidRDefault="00BC5EEE">
            <w:pPr>
              <w:rPr>
                <w:rFonts w:ascii="Times New Roman" w:hAnsi="Times New Roman" w:cs="Times New Roman"/>
                <w:b/>
                <w:bCs/>
              </w:rPr>
            </w:pPr>
            <w:r w:rsidRPr="007851D8">
              <w:rPr>
                <w:rFonts w:ascii="Times New Roman" w:hAnsi="Times New Roman" w:cs="Times New Roman"/>
                <w:b/>
                <w:bCs/>
              </w:rPr>
              <w:t>Outflow Index</w:t>
            </w:r>
            <w:r w:rsidR="00C65FFB">
              <w:rPr>
                <w:rFonts w:ascii="Times New Roman" w:hAnsi="Times New Roman" w:cs="Times New Roman"/>
                <w:b/>
                <w:bCs/>
                <w:vertAlign w:val="superscript"/>
              </w:rPr>
              <w:t>4</w:t>
            </w:r>
            <w:r w:rsidR="007851D8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469" w:type="dxa"/>
          </w:tcPr>
          <w:p w14:paraId="7B418622" w14:textId="4F41E1EB" w:rsidR="00185CCA" w:rsidRPr="007851D8" w:rsidRDefault="00BC5EEE">
            <w:pPr>
              <w:rPr>
                <w:rFonts w:ascii="Times New Roman" w:hAnsi="Times New Roman" w:cs="Times New Roman"/>
                <w:b/>
                <w:bCs/>
              </w:rPr>
            </w:pPr>
            <w:r w:rsidRPr="007851D8">
              <w:rPr>
                <w:rFonts w:ascii="Times New Roman" w:hAnsi="Times New Roman" w:cs="Times New Roman"/>
                <w:b/>
                <w:bCs/>
              </w:rPr>
              <w:t>Inflow Index</w:t>
            </w:r>
            <w:r w:rsidR="00C65FFB">
              <w:rPr>
                <w:rFonts w:ascii="Times New Roman" w:hAnsi="Times New Roman" w:cs="Times New Roman"/>
                <w:b/>
                <w:bCs/>
                <w:vertAlign w:val="superscript"/>
              </w:rPr>
              <w:t>5</w:t>
            </w:r>
            <w:r w:rsidR="007851D8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408" w:type="dxa"/>
          </w:tcPr>
          <w:p w14:paraId="1BC3C1E9" w14:textId="2D84DC4C" w:rsidR="00185CCA" w:rsidRPr="007851D8" w:rsidRDefault="00BC5EEE">
            <w:pPr>
              <w:rPr>
                <w:rFonts w:ascii="Times New Roman" w:hAnsi="Times New Roman" w:cs="Times New Roman"/>
                <w:b/>
                <w:bCs/>
              </w:rPr>
            </w:pPr>
            <w:r w:rsidRPr="007851D8">
              <w:rPr>
                <w:rFonts w:ascii="Times New Roman" w:hAnsi="Times New Roman" w:cs="Times New Roman"/>
                <w:b/>
                <w:bCs/>
              </w:rPr>
              <w:t>Revenue</w:t>
            </w:r>
            <w:r w:rsidR="00C65FFB">
              <w:rPr>
                <w:rFonts w:ascii="Times New Roman" w:hAnsi="Times New Roman" w:cs="Times New Roman"/>
                <w:b/>
                <w:bCs/>
                <w:vertAlign w:val="superscript"/>
              </w:rPr>
              <w:t>6</w:t>
            </w:r>
            <w:r w:rsidRPr="007851D8">
              <w:rPr>
                <w:rFonts w:ascii="Times New Roman" w:hAnsi="Times New Roman" w:cs="Times New Roman"/>
                <w:b/>
                <w:bCs/>
              </w:rPr>
              <w:t xml:space="preserve"> (€)</w:t>
            </w:r>
          </w:p>
        </w:tc>
        <w:tc>
          <w:tcPr>
            <w:tcW w:w="1206" w:type="dxa"/>
          </w:tcPr>
          <w:p w14:paraId="3FF2CF5A" w14:textId="5D0426F9" w:rsidR="00185CCA" w:rsidRPr="007851D8" w:rsidRDefault="00BC5EEE">
            <w:pPr>
              <w:rPr>
                <w:rFonts w:ascii="Times New Roman" w:hAnsi="Times New Roman" w:cs="Times New Roman"/>
                <w:b/>
                <w:bCs/>
              </w:rPr>
            </w:pPr>
            <w:r w:rsidRPr="007851D8">
              <w:rPr>
                <w:rFonts w:ascii="Times New Roman" w:hAnsi="Times New Roman" w:cs="Times New Roman"/>
                <w:b/>
                <w:bCs/>
              </w:rPr>
              <w:t>Cost</w:t>
            </w:r>
            <w:r w:rsidR="00C65FFB">
              <w:rPr>
                <w:rFonts w:ascii="Times New Roman" w:hAnsi="Times New Roman" w:cs="Times New Roman"/>
                <w:b/>
                <w:bCs/>
                <w:vertAlign w:val="superscript"/>
              </w:rPr>
              <w:t>7</w:t>
            </w:r>
            <w:r w:rsidRPr="007851D8">
              <w:rPr>
                <w:rFonts w:ascii="Times New Roman" w:hAnsi="Times New Roman" w:cs="Times New Roman"/>
                <w:b/>
                <w:bCs/>
              </w:rPr>
              <w:t xml:space="preserve"> (€)</w:t>
            </w:r>
          </w:p>
        </w:tc>
        <w:tc>
          <w:tcPr>
            <w:tcW w:w="2293" w:type="dxa"/>
          </w:tcPr>
          <w:p w14:paraId="61098304" w14:textId="035816B9" w:rsidR="00185CCA" w:rsidRPr="007851D8" w:rsidRDefault="00BC5EEE">
            <w:pPr>
              <w:rPr>
                <w:rFonts w:ascii="Times New Roman" w:hAnsi="Times New Roman" w:cs="Times New Roman"/>
                <w:b/>
                <w:bCs/>
              </w:rPr>
            </w:pPr>
            <w:r w:rsidRPr="007851D8">
              <w:rPr>
                <w:rFonts w:ascii="Times New Roman" w:hAnsi="Times New Roman" w:cs="Times New Roman"/>
                <w:b/>
                <w:bCs/>
              </w:rPr>
              <w:t>Economic Balance</w:t>
            </w:r>
            <w:r w:rsidR="00C65FFB">
              <w:rPr>
                <w:rFonts w:ascii="Times New Roman" w:hAnsi="Times New Roman" w:cs="Times New Roman"/>
                <w:b/>
                <w:bCs/>
                <w:vertAlign w:val="superscript"/>
              </w:rPr>
              <w:t>8</w:t>
            </w:r>
            <w:r w:rsidRPr="007851D8">
              <w:rPr>
                <w:rFonts w:ascii="Times New Roman" w:hAnsi="Times New Roman" w:cs="Times New Roman"/>
                <w:b/>
                <w:bCs/>
              </w:rPr>
              <w:t xml:space="preserve"> (€)</w:t>
            </w:r>
          </w:p>
        </w:tc>
      </w:tr>
      <w:tr w:rsidR="00E83070" w:rsidRPr="007851D8" w14:paraId="2981F84A" w14:textId="77777777" w:rsidTr="007851D8">
        <w:tc>
          <w:tcPr>
            <w:tcW w:w="1803" w:type="dxa"/>
          </w:tcPr>
          <w:p w14:paraId="05FD8C80" w14:textId="578DCB9C" w:rsidR="00E83070" w:rsidRPr="00E83070" w:rsidRDefault="00E83070">
            <w:pPr>
              <w:rPr>
                <w:rFonts w:ascii="Times New Roman" w:hAnsi="Times New Roman" w:cs="Times New Roman"/>
                <w:b/>
                <w:bCs/>
              </w:rPr>
            </w:pPr>
            <w:r w:rsidRPr="00E83070">
              <w:rPr>
                <w:rFonts w:ascii="Times New Roman" w:hAnsi="Times New Roman" w:cs="Times New Roman"/>
                <w:b/>
                <w:bCs/>
              </w:rPr>
              <w:t>Southern Italy</w:t>
            </w:r>
          </w:p>
        </w:tc>
        <w:tc>
          <w:tcPr>
            <w:tcW w:w="1060" w:type="dxa"/>
          </w:tcPr>
          <w:p w14:paraId="6B03B6DB" w14:textId="77777777" w:rsidR="00E83070" w:rsidRPr="007851D8" w:rsidRDefault="00E830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14:paraId="088ADDC8" w14:textId="77777777" w:rsidR="00E83070" w:rsidRPr="007851D8" w:rsidRDefault="00E830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526AFCA0" w14:textId="77777777" w:rsidR="00E83070" w:rsidRPr="007851D8" w:rsidRDefault="00E830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</w:tcPr>
          <w:p w14:paraId="6D6A5E17" w14:textId="77777777" w:rsidR="00E83070" w:rsidRDefault="00E830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</w:tcPr>
          <w:p w14:paraId="24A87BA3" w14:textId="77777777" w:rsidR="00E83070" w:rsidRPr="007851D8" w:rsidRDefault="00E830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</w:tcPr>
          <w:p w14:paraId="6E9BE99D" w14:textId="77777777" w:rsidR="00E83070" w:rsidRPr="007851D8" w:rsidRDefault="00E830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</w:tcPr>
          <w:p w14:paraId="6E5E1E39" w14:textId="77777777" w:rsidR="00E83070" w:rsidRPr="007851D8" w:rsidRDefault="00E830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3" w:type="dxa"/>
          </w:tcPr>
          <w:p w14:paraId="2BBA6A04" w14:textId="77777777" w:rsidR="00E83070" w:rsidRPr="007851D8" w:rsidRDefault="00E83070">
            <w:pPr>
              <w:rPr>
                <w:rFonts w:ascii="Times New Roman" w:hAnsi="Times New Roman" w:cs="Times New Roman"/>
              </w:rPr>
            </w:pPr>
          </w:p>
        </w:tc>
      </w:tr>
      <w:tr w:rsidR="007851D8" w:rsidRPr="007851D8" w14:paraId="4A6DEC8C" w14:textId="77777777" w:rsidTr="007851D8">
        <w:tc>
          <w:tcPr>
            <w:tcW w:w="1803" w:type="dxa"/>
          </w:tcPr>
          <w:p w14:paraId="6124B1F3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Abruzzo</w:t>
            </w:r>
          </w:p>
        </w:tc>
        <w:tc>
          <w:tcPr>
            <w:tcW w:w="1060" w:type="dxa"/>
          </w:tcPr>
          <w:p w14:paraId="57CBB1A2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13" w:type="dxa"/>
          </w:tcPr>
          <w:p w14:paraId="3C6A8572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57" w:type="dxa"/>
          </w:tcPr>
          <w:p w14:paraId="5D8E27FA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-25</w:t>
            </w:r>
          </w:p>
        </w:tc>
        <w:tc>
          <w:tcPr>
            <w:tcW w:w="1852" w:type="dxa"/>
          </w:tcPr>
          <w:p w14:paraId="31A07930" w14:textId="096C62B0" w:rsidR="00185CCA" w:rsidRPr="007851D8" w:rsidRDefault="007851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87</w:t>
            </w:r>
          </w:p>
        </w:tc>
        <w:tc>
          <w:tcPr>
            <w:tcW w:w="1469" w:type="dxa"/>
          </w:tcPr>
          <w:p w14:paraId="7455F855" w14:textId="5352479A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14.29</w:t>
            </w:r>
          </w:p>
        </w:tc>
        <w:tc>
          <w:tcPr>
            <w:tcW w:w="1408" w:type="dxa"/>
          </w:tcPr>
          <w:p w14:paraId="2124C32D" w14:textId="67262E74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 xml:space="preserve">37,416 </w:t>
            </w:r>
          </w:p>
        </w:tc>
        <w:tc>
          <w:tcPr>
            <w:tcW w:w="1206" w:type="dxa"/>
          </w:tcPr>
          <w:p w14:paraId="1A605736" w14:textId="26CAF629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 xml:space="preserve">365,146 </w:t>
            </w:r>
          </w:p>
        </w:tc>
        <w:tc>
          <w:tcPr>
            <w:tcW w:w="2293" w:type="dxa"/>
          </w:tcPr>
          <w:p w14:paraId="7CFE7F7D" w14:textId="01EFBDA5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 xml:space="preserve">-327,730 </w:t>
            </w:r>
          </w:p>
        </w:tc>
      </w:tr>
      <w:tr w:rsidR="007851D8" w:rsidRPr="007851D8" w14:paraId="356517DA" w14:textId="77777777" w:rsidTr="007851D8">
        <w:tc>
          <w:tcPr>
            <w:tcW w:w="1803" w:type="dxa"/>
          </w:tcPr>
          <w:p w14:paraId="7618A6B9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Basilicata</w:t>
            </w:r>
          </w:p>
        </w:tc>
        <w:tc>
          <w:tcPr>
            <w:tcW w:w="1060" w:type="dxa"/>
          </w:tcPr>
          <w:p w14:paraId="2AC10EAE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13" w:type="dxa"/>
          </w:tcPr>
          <w:p w14:paraId="4B5CEC45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</w:tcPr>
          <w:p w14:paraId="46E102B6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-16</w:t>
            </w:r>
          </w:p>
        </w:tc>
        <w:tc>
          <w:tcPr>
            <w:tcW w:w="1852" w:type="dxa"/>
          </w:tcPr>
          <w:p w14:paraId="4131CC52" w14:textId="6B262EBF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89.47</w:t>
            </w:r>
          </w:p>
        </w:tc>
        <w:tc>
          <w:tcPr>
            <w:tcW w:w="1469" w:type="dxa"/>
          </w:tcPr>
          <w:p w14:paraId="2E783537" w14:textId="1691CE71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33.33</w:t>
            </w:r>
          </w:p>
        </w:tc>
        <w:tc>
          <w:tcPr>
            <w:tcW w:w="1408" w:type="dxa"/>
          </w:tcPr>
          <w:p w14:paraId="549E4723" w14:textId="3ED11785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 xml:space="preserve">9,558 </w:t>
            </w:r>
          </w:p>
        </w:tc>
        <w:tc>
          <w:tcPr>
            <w:tcW w:w="1206" w:type="dxa"/>
          </w:tcPr>
          <w:p w14:paraId="571BE07B" w14:textId="6EF4220B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 xml:space="preserve">210,567 </w:t>
            </w:r>
          </w:p>
        </w:tc>
        <w:tc>
          <w:tcPr>
            <w:tcW w:w="2293" w:type="dxa"/>
          </w:tcPr>
          <w:p w14:paraId="637FB58F" w14:textId="3AC06501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 xml:space="preserve">-201,009 </w:t>
            </w:r>
          </w:p>
        </w:tc>
      </w:tr>
      <w:tr w:rsidR="00E83070" w:rsidRPr="007851D8" w14:paraId="7D70036F" w14:textId="77777777" w:rsidTr="005117D0">
        <w:tc>
          <w:tcPr>
            <w:tcW w:w="1803" w:type="dxa"/>
          </w:tcPr>
          <w:p w14:paraId="1877CBB7" w14:textId="77777777" w:rsidR="00E83070" w:rsidRPr="007851D8" w:rsidRDefault="00E83070" w:rsidP="005117D0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Puglia</w:t>
            </w:r>
          </w:p>
        </w:tc>
        <w:tc>
          <w:tcPr>
            <w:tcW w:w="1060" w:type="dxa"/>
          </w:tcPr>
          <w:p w14:paraId="46CEE83F" w14:textId="77777777" w:rsidR="00E83070" w:rsidRPr="007851D8" w:rsidRDefault="00E83070" w:rsidP="005117D0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13" w:type="dxa"/>
          </w:tcPr>
          <w:p w14:paraId="0AB09EA5" w14:textId="77777777" w:rsidR="00E83070" w:rsidRPr="007851D8" w:rsidRDefault="00E83070" w:rsidP="005117D0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57" w:type="dxa"/>
          </w:tcPr>
          <w:p w14:paraId="34C2C6AE" w14:textId="77777777" w:rsidR="00E83070" w:rsidRPr="007851D8" w:rsidRDefault="00E83070" w:rsidP="005117D0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1852" w:type="dxa"/>
          </w:tcPr>
          <w:p w14:paraId="2F4CD788" w14:textId="77777777" w:rsidR="00E83070" w:rsidRPr="007851D8" w:rsidRDefault="00E83070" w:rsidP="00511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7</w:t>
            </w:r>
          </w:p>
        </w:tc>
        <w:tc>
          <w:tcPr>
            <w:tcW w:w="1469" w:type="dxa"/>
          </w:tcPr>
          <w:p w14:paraId="31F53979" w14:textId="77777777" w:rsidR="00E83070" w:rsidRPr="007851D8" w:rsidRDefault="00E83070" w:rsidP="005117D0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6.86</w:t>
            </w:r>
          </w:p>
        </w:tc>
        <w:tc>
          <w:tcPr>
            <w:tcW w:w="1408" w:type="dxa"/>
          </w:tcPr>
          <w:p w14:paraId="27AAB239" w14:textId="77777777" w:rsidR="00E83070" w:rsidRPr="007851D8" w:rsidRDefault="00E83070" w:rsidP="005117D0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 xml:space="preserve">84,390 </w:t>
            </w:r>
          </w:p>
        </w:tc>
        <w:tc>
          <w:tcPr>
            <w:tcW w:w="1206" w:type="dxa"/>
          </w:tcPr>
          <w:p w14:paraId="5A83F153" w14:textId="77777777" w:rsidR="00E83070" w:rsidRPr="007851D8" w:rsidRDefault="00E83070" w:rsidP="00511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6,371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93" w:type="dxa"/>
          </w:tcPr>
          <w:p w14:paraId="12CDD4F9" w14:textId="77777777" w:rsidR="00E83070" w:rsidRPr="007851D8" w:rsidRDefault="00E83070" w:rsidP="005117D0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21,981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83070" w:rsidRPr="007851D8" w14:paraId="1D9B7336" w14:textId="77777777" w:rsidTr="00FD792F">
        <w:tc>
          <w:tcPr>
            <w:tcW w:w="1803" w:type="dxa"/>
          </w:tcPr>
          <w:p w14:paraId="3A99D95A" w14:textId="77777777" w:rsidR="00E83070" w:rsidRPr="007851D8" w:rsidRDefault="00E83070" w:rsidP="00FD792F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Molise</w:t>
            </w:r>
          </w:p>
        </w:tc>
        <w:tc>
          <w:tcPr>
            <w:tcW w:w="1060" w:type="dxa"/>
          </w:tcPr>
          <w:p w14:paraId="3B34319B" w14:textId="77777777" w:rsidR="00E83070" w:rsidRPr="007851D8" w:rsidRDefault="00E83070" w:rsidP="00FD79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3" w:type="dxa"/>
          </w:tcPr>
          <w:p w14:paraId="5C5FCDF7" w14:textId="77777777" w:rsidR="00E83070" w:rsidRPr="007851D8" w:rsidRDefault="00E83070" w:rsidP="00FD792F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</w:tcPr>
          <w:p w14:paraId="626D6195" w14:textId="77777777" w:rsidR="00E83070" w:rsidRPr="007851D8" w:rsidRDefault="00E83070" w:rsidP="00FD792F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52" w:type="dxa"/>
          </w:tcPr>
          <w:p w14:paraId="19457DB4" w14:textId="77777777" w:rsidR="00E83070" w:rsidRPr="007851D8" w:rsidRDefault="00E83070" w:rsidP="00FD79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69" w:type="dxa"/>
          </w:tcPr>
          <w:p w14:paraId="19F41D70" w14:textId="77777777" w:rsidR="00E83070" w:rsidRPr="007851D8" w:rsidRDefault="00E83070" w:rsidP="00FD792F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7.14</w:t>
            </w:r>
          </w:p>
        </w:tc>
        <w:tc>
          <w:tcPr>
            <w:tcW w:w="1408" w:type="dxa"/>
          </w:tcPr>
          <w:p w14:paraId="451A0A42" w14:textId="77777777" w:rsidR="00E83070" w:rsidRPr="007851D8" w:rsidRDefault="00E83070" w:rsidP="00FD792F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 xml:space="preserve">13,929 </w:t>
            </w:r>
          </w:p>
        </w:tc>
        <w:tc>
          <w:tcPr>
            <w:tcW w:w="1206" w:type="dxa"/>
          </w:tcPr>
          <w:p w14:paraId="13086523" w14:textId="77777777" w:rsidR="00E83070" w:rsidRPr="007851D8" w:rsidRDefault="00E83070" w:rsidP="00FD792F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158,</w:t>
            </w:r>
            <w:r>
              <w:rPr>
                <w:rFonts w:ascii="Times New Roman" w:hAnsi="Times New Roman" w:cs="Times New Roman"/>
              </w:rPr>
              <w:t>406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93" w:type="dxa"/>
          </w:tcPr>
          <w:p w14:paraId="441CBD6A" w14:textId="77777777" w:rsidR="00E83070" w:rsidRPr="007851D8" w:rsidRDefault="00E83070" w:rsidP="00FD792F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-144,</w:t>
            </w:r>
            <w:r>
              <w:rPr>
                <w:rFonts w:ascii="Times New Roman" w:hAnsi="Times New Roman" w:cs="Times New Roman"/>
              </w:rPr>
              <w:t>477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1D8" w:rsidRPr="007851D8" w14:paraId="1AF4416A" w14:textId="77777777" w:rsidTr="007851D8">
        <w:tc>
          <w:tcPr>
            <w:tcW w:w="1803" w:type="dxa"/>
          </w:tcPr>
          <w:p w14:paraId="0250C510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Calabria</w:t>
            </w:r>
          </w:p>
        </w:tc>
        <w:tc>
          <w:tcPr>
            <w:tcW w:w="1060" w:type="dxa"/>
          </w:tcPr>
          <w:p w14:paraId="6FA4B97F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13" w:type="dxa"/>
          </w:tcPr>
          <w:p w14:paraId="1D6D304E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57" w:type="dxa"/>
          </w:tcPr>
          <w:p w14:paraId="00E2F1CA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1852" w:type="dxa"/>
          </w:tcPr>
          <w:p w14:paraId="1D627082" w14:textId="059673BF" w:rsidR="00185CCA" w:rsidRPr="007851D8" w:rsidRDefault="007851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71</w:t>
            </w:r>
          </w:p>
        </w:tc>
        <w:tc>
          <w:tcPr>
            <w:tcW w:w="1469" w:type="dxa"/>
          </w:tcPr>
          <w:p w14:paraId="6482DF73" w14:textId="5351BA6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8" w:type="dxa"/>
          </w:tcPr>
          <w:p w14:paraId="0BC33B46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0 €</w:t>
            </w:r>
          </w:p>
        </w:tc>
        <w:tc>
          <w:tcPr>
            <w:tcW w:w="1206" w:type="dxa"/>
          </w:tcPr>
          <w:p w14:paraId="5BC5AB4B" w14:textId="2C2A5463" w:rsidR="00185CCA" w:rsidRPr="007851D8" w:rsidRDefault="007851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5,218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93" w:type="dxa"/>
          </w:tcPr>
          <w:p w14:paraId="4949454C" w14:textId="09EF41EA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-</w:t>
            </w:r>
            <w:r w:rsidR="00E83070">
              <w:rPr>
                <w:rFonts w:ascii="Times New Roman" w:hAnsi="Times New Roman" w:cs="Times New Roman"/>
              </w:rPr>
              <w:t>475,218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1D8" w:rsidRPr="007851D8" w14:paraId="75B021EF" w14:textId="77777777" w:rsidTr="007851D8">
        <w:tc>
          <w:tcPr>
            <w:tcW w:w="1803" w:type="dxa"/>
          </w:tcPr>
          <w:p w14:paraId="277E39F4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Campania</w:t>
            </w:r>
          </w:p>
        </w:tc>
        <w:tc>
          <w:tcPr>
            <w:tcW w:w="1060" w:type="dxa"/>
          </w:tcPr>
          <w:p w14:paraId="30821331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13" w:type="dxa"/>
          </w:tcPr>
          <w:p w14:paraId="09271892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</w:tcPr>
          <w:p w14:paraId="3BE63D61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-67</w:t>
            </w:r>
          </w:p>
        </w:tc>
        <w:tc>
          <w:tcPr>
            <w:tcW w:w="1852" w:type="dxa"/>
          </w:tcPr>
          <w:p w14:paraId="0ACD8FC1" w14:textId="4DC2D841" w:rsidR="00185CCA" w:rsidRPr="007851D8" w:rsidRDefault="007851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Pr="007851D8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1469" w:type="dxa"/>
          </w:tcPr>
          <w:p w14:paraId="0B10869B" w14:textId="6C1F921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39.53</w:t>
            </w:r>
          </w:p>
        </w:tc>
        <w:tc>
          <w:tcPr>
            <w:tcW w:w="1408" w:type="dxa"/>
          </w:tcPr>
          <w:p w14:paraId="14089139" w14:textId="76801B0F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 xml:space="preserve">13,929 </w:t>
            </w:r>
          </w:p>
        </w:tc>
        <w:tc>
          <w:tcPr>
            <w:tcW w:w="1206" w:type="dxa"/>
          </w:tcPr>
          <w:p w14:paraId="27B7F1EE" w14:textId="5814AC7E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 xml:space="preserve">881,621 </w:t>
            </w:r>
          </w:p>
        </w:tc>
        <w:tc>
          <w:tcPr>
            <w:tcW w:w="2293" w:type="dxa"/>
          </w:tcPr>
          <w:p w14:paraId="56C8F01B" w14:textId="4DE5F4DB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 xml:space="preserve">-867,692 </w:t>
            </w:r>
          </w:p>
        </w:tc>
      </w:tr>
      <w:tr w:rsidR="00E83070" w:rsidRPr="007851D8" w14:paraId="0A110AB5" w14:textId="77777777" w:rsidTr="007851D8">
        <w:tc>
          <w:tcPr>
            <w:tcW w:w="1803" w:type="dxa"/>
          </w:tcPr>
          <w:p w14:paraId="370142E0" w14:textId="2719E301" w:rsidR="00E83070" w:rsidRPr="00E83070" w:rsidRDefault="00E83070">
            <w:pPr>
              <w:rPr>
                <w:rFonts w:ascii="Times New Roman" w:hAnsi="Times New Roman" w:cs="Times New Roman"/>
                <w:b/>
                <w:bCs/>
              </w:rPr>
            </w:pPr>
            <w:r w:rsidRPr="00E83070">
              <w:rPr>
                <w:rFonts w:ascii="Times New Roman" w:hAnsi="Times New Roman" w:cs="Times New Roman"/>
                <w:b/>
                <w:bCs/>
              </w:rPr>
              <w:t>Central Italy</w:t>
            </w:r>
          </w:p>
        </w:tc>
        <w:tc>
          <w:tcPr>
            <w:tcW w:w="1060" w:type="dxa"/>
          </w:tcPr>
          <w:p w14:paraId="466F6729" w14:textId="77777777" w:rsidR="00E83070" w:rsidRPr="007851D8" w:rsidRDefault="00E830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14:paraId="3AD57D4A" w14:textId="77777777" w:rsidR="00E83070" w:rsidRPr="007851D8" w:rsidRDefault="00E830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2B346137" w14:textId="77777777" w:rsidR="00E83070" w:rsidRPr="007851D8" w:rsidRDefault="00E830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</w:tcPr>
          <w:p w14:paraId="138252F3" w14:textId="77777777" w:rsidR="00E83070" w:rsidRPr="007851D8" w:rsidRDefault="00E830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</w:tcPr>
          <w:p w14:paraId="09B4F133" w14:textId="77777777" w:rsidR="00E83070" w:rsidRPr="007851D8" w:rsidRDefault="00E830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</w:tcPr>
          <w:p w14:paraId="7D95D87D" w14:textId="77777777" w:rsidR="00E83070" w:rsidRPr="007851D8" w:rsidRDefault="00E830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</w:tcPr>
          <w:p w14:paraId="789F1EA1" w14:textId="77777777" w:rsidR="00E83070" w:rsidRPr="007851D8" w:rsidRDefault="00E830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3" w:type="dxa"/>
          </w:tcPr>
          <w:p w14:paraId="0B6703FF" w14:textId="77777777" w:rsidR="00E83070" w:rsidRPr="007851D8" w:rsidRDefault="00E83070">
            <w:pPr>
              <w:rPr>
                <w:rFonts w:ascii="Times New Roman" w:hAnsi="Times New Roman" w:cs="Times New Roman"/>
              </w:rPr>
            </w:pPr>
          </w:p>
        </w:tc>
      </w:tr>
      <w:tr w:rsidR="00E83070" w:rsidRPr="007851D8" w14:paraId="23E74FE0" w14:textId="77777777" w:rsidTr="004A111C">
        <w:tc>
          <w:tcPr>
            <w:tcW w:w="1803" w:type="dxa"/>
          </w:tcPr>
          <w:p w14:paraId="4DAC5E58" w14:textId="77777777" w:rsidR="00E83070" w:rsidRPr="007851D8" w:rsidRDefault="00E83070" w:rsidP="004A111C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Lazio</w:t>
            </w:r>
          </w:p>
        </w:tc>
        <w:tc>
          <w:tcPr>
            <w:tcW w:w="1060" w:type="dxa"/>
          </w:tcPr>
          <w:p w14:paraId="68AC423D" w14:textId="77777777" w:rsidR="00E83070" w:rsidRPr="007851D8" w:rsidRDefault="00E83070" w:rsidP="004A111C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13" w:type="dxa"/>
          </w:tcPr>
          <w:p w14:paraId="33760A0F" w14:textId="77777777" w:rsidR="00E83070" w:rsidRPr="007851D8" w:rsidRDefault="00E83070" w:rsidP="004A111C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57" w:type="dxa"/>
          </w:tcPr>
          <w:p w14:paraId="526CAA81" w14:textId="77777777" w:rsidR="00E83070" w:rsidRPr="007851D8" w:rsidRDefault="00E83070" w:rsidP="004A111C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52" w:type="dxa"/>
          </w:tcPr>
          <w:p w14:paraId="2DD5F486" w14:textId="77777777" w:rsidR="00E83070" w:rsidRPr="007851D8" w:rsidRDefault="00E83070" w:rsidP="004A11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9</w:t>
            </w:r>
          </w:p>
        </w:tc>
        <w:tc>
          <w:tcPr>
            <w:tcW w:w="1469" w:type="dxa"/>
          </w:tcPr>
          <w:p w14:paraId="04129479" w14:textId="77777777" w:rsidR="00E83070" w:rsidRPr="007851D8" w:rsidRDefault="00E83070" w:rsidP="004A111C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40.38</w:t>
            </w:r>
          </w:p>
        </w:tc>
        <w:tc>
          <w:tcPr>
            <w:tcW w:w="1408" w:type="dxa"/>
          </w:tcPr>
          <w:p w14:paraId="57D686A0" w14:textId="77777777" w:rsidR="00E83070" w:rsidRPr="007851D8" w:rsidRDefault="00E83070" w:rsidP="004A11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,064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06" w:type="dxa"/>
          </w:tcPr>
          <w:p w14:paraId="5BF78975" w14:textId="77777777" w:rsidR="00E83070" w:rsidRPr="007851D8" w:rsidRDefault="00E83070" w:rsidP="004A11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0,151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93" w:type="dxa"/>
          </w:tcPr>
          <w:p w14:paraId="42612578" w14:textId="77777777" w:rsidR="00E83070" w:rsidRPr="007851D8" w:rsidRDefault="00E83070" w:rsidP="004A111C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00,087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83070" w:rsidRPr="007851D8" w14:paraId="250BC135" w14:textId="77777777" w:rsidTr="00690198">
        <w:tc>
          <w:tcPr>
            <w:tcW w:w="1803" w:type="dxa"/>
          </w:tcPr>
          <w:p w14:paraId="6C8BAD85" w14:textId="77777777" w:rsidR="00E83070" w:rsidRPr="007851D8" w:rsidRDefault="00E83070" w:rsidP="00690198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Marche</w:t>
            </w:r>
          </w:p>
        </w:tc>
        <w:tc>
          <w:tcPr>
            <w:tcW w:w="1060" w:type="dxa"/>
          </w:tcPr>
          <w:p w14:paraId="458CC712" w14:textId="77777777" w:rsidR="00E83070" w:rsidRPr="007851D8" w:rsidRDefault="00E83070" w:rsidP="006901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13" w:type="dxa"/>
          </w:tcPr>
          <w:p w14:paraId="44BDCBD7" w14:textId="77777777" w:rsidR="00E83070" w:rsidRPr="007851D8" w:rsidRDefault="00E83070" w:rsidP="006901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57" w:type="dxa"/>
          </w:tcPr>
          <w:p w14:paraId="4041C9D4" w14:textId="77777777" w:rsidR="00E83070" w:rsidRPr="007851D8" w:rsidRDefault="00E83070" w:rsidP="00690198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52" w:type="dxa"/>
          </w:tcPr>
          <w:p w14:paraId="36E891DF" w14:textId="77777777" w:rsidR="00E83070" w:rsidRPr="007851D8" w:rsidRDefault="00E83070" w:rsidP="006901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13</w:t>
            </w:r>
          </w:p>
        </w:tc>
        <w:tc>
          <w:tcPr>
            <w:tcW w:w="1469" w:type="dxa"/>
          </w:tcPr>
          <w:p w14:paraId="1330F946" w14:textId="77777777" w:rsidR="00E83070" w:rsidRPr="007851D8" w:rsidRDefault="00E83070" w:rsidP="00690198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1408" w:type="dxa"/>
          </w:tcPr>
          <w:p w14:paraId="58D79D10" w14:textId="77777777" w:rsidR="00E83070" w:rsidRPr="007851D8" w:rsidRDefault="00E83070" w:rsidP="006901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,577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06" w:type="dxa"/>
          </w:tcPr>
          <w:p w14:paraId="62B15636" w14:textId="77777777" w:rsidR="00E83070" w:rsidRPr="007851D8" w:rsidRDefault="00E83070" w:rsidP="006901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9,760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93" w:type="dxa"/>
          </w:tcPr>
          <w:p w14:paraId="484548EF" w14:textId="77777777" w:rsidR="00E83070" w:rsidRPr="007851D8" w:rsidRDefault="00E83070" w:rsidP="00690198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20,183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83070" w:rsidRPr="007851D8" w14:paraId="203EA4A4" w14:textId="77777777" w:rsidTr="003164C1">
        <w:tc>
          <w:tcPr>
            <w:tcW w:w="1803" w:type="dxa"/>
          </w:tcPr>
          <w:p w14:paraId="383C986E" w14:textId="77777777" w:rsidR="00E83070" w:rsidRPr="007851D8" w:rsidRDefault="00E83070" w:rsidP="003164C1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Toscana</w:t>
            </w:r>
          </w:p>
        </w:tc>
        <w:tc>
          <w:tcPr>
            <w:tcW w:w="1060" w:type="dxa"/>
          </w:tcPr>
          <w:p w14:paraId="07B086FC" w14:textId="77777777" w:rsidR="00E83070" w:rsidRPr="007851D8" w:rsidRDefault="00E83070" w:rsidP="003164C1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13" w:type="dxa"/>
          </w:tcPr>
          <w:p w14:paraId="1A372EEA" w14:textId="77777777" w:rsidR="00E83070" w:rsidRPr="007851D8" w:rsidRDefault="00E83070" w:rsidP="00316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7851D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57" w:type="dxa"/>
          </w:tcPr>
          <w:p w14:paraId="520F97C8" w14:textId="77777777" w:rsidR="00E83070" w:rsidRPr="007851D8" w:rsidRDefault="00E83070" w:rsidP="00316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52" w:type="dxa"/>
          </w:tcPr>
          <w:p w14:paraId="3B3EA627" w14:textId="77777777" w:rsidR="00E83070" w:rsidRPr="007851D8" w:rsidRDefault="00E83070" w:rsidP="00316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5</w:t>
            </w:r>
          </w:p>
        </w:tc>
        <w:tc>
          <w:tcPr>
            <w:tcW w:w="1469" w:type="dxa"/>
          </w:tcPr>
          <w:p w14:paraId="6D78FF7B" w14:textId="77777777" w:rsidR="00E83070" w:rsidRPr="007851D8" w:rsidRDefault="00E83070" w:rsidP="003164C1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1408" w:type="dxa"/>
          </w:tcPr>
          <w:p w14:paraId="55EDFF4D" w14:textId="77777777" w:rsidR="00E83070" w:rsidRPr="007851D8" w:rsidRDefault="00E83070" w:rsidP="003164C1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652,09</w:t>
            </w:r>
            <w:r>
              <w:rPr>
                <w:rFonts w:ascii="Times New Roman" w:hAnsi="Times New Roman" w:cs="Times New Roman"/>
              </w:rPr>
              <w:t>0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06" w:type="dxa"/>
          </w:tcPr>
          <w:p w14:paraId="26682349" w14:textId="77777777" w:rsidR="00E83070" w:rsidRPr="007851D8" w:rsidRDefault="00E83070" w:rsidP="00316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,254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93" w:type="dxa"/>
          </w:tcPr>
          <w:p w14:paraId="041E7A18" w14:textId="77777777" w:rsidR="00E83070" w:rsidRPr="007851D8" w:rsidRDefault="00E83070" w:rsidP="00316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,836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83070" w:rsidRPr="007851D8" w14:paraId="336C4233" w14:textId="77777777" w:rsidTr="00A860B0">
        <w:tc>
          <w:tcPr>
            <w:tcW w:w="1803" w:type="dxa"/>
          </w:tcPr>
          <w:p w14:paraId="1A807872" w14:textId="77777777" w:rsidR="00E83070" w:rsidRPr="007851D8" w:rsidRDefault="00E83070" w:rsidP="00A860B0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Umbria</w:t>
            </w:r>
          </w:p>
        </w:tc>
        <w:tc>
          <w:tcPr>
            <w:tcW w:w="1060" w:type="dxa"/>
          </w:tcPr>
          <w:p w14:paraId="4D99617D" w14:textId="77777777" w:rsidR="00E83070" w:rsidRPr="007851D8" w:rsidRDefault="00E83070" w:rsidP="00A860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7851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3" w:type="dxa"/>
          </w:tcPr>
          <w:p w14:paraId="103DDB78" w14:textId="77777777" w:rsidR="00E83070" w:rsidRPr="007851D8" w:rsidRDefault="00E83070" w:rsidP="00A860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</w:tcPr>
          <w:p w14:paraId="30194304" w14:textId="77777777" w:rsidR="00E83070" w:rsidRPr="007851D8" w:rsidRDefault="00E83070" w:rsidP="00A860B0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52" w:type="dxa"/>
          </w:tcPr>
          <w:p w14:paraId="542CC1AD" w14:textId="77777777" w:rsidR="00E83070" w:rsidRPr="007851D8" w:rsidRDefault="00E83070" w:rsidP="00A860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68</w:t>
            </w:r>
          </w:p>
        </w:tc>
        <w:tc>
          <w:tcPr>
            <w:tcW w:w="1469" w:type="dxa"/>
          </w:tcPr>
          <w:p w14:paraId="540EDFCA" w14:textId="77777777" w:rsidR="00E83070" w:rsidRPr="007851D8" w:rsidRDefault="00E83070" w:rsidP="00A860B0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408" w:type="dxa"/>
          </w:tcPr>
          <w:p w14:paraId="59AC2F55" w14:textId="77777777" w:rsidR="00E83070" w:rsidRPr="007851D8" w:rsidRDefault="00E83070" w:rsidP="00A860B0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 xml:space="preserve">27,858 </w:t>
            </w:r>
          </w:p>
        </w:tc>
        <w:tc>
          <w:tcPr>
            <w:tcW w:w="1206" w:type="dxa"/>
          </w:tcPr>
          <w:p w14:paraId="3DA0BFBF" w14:textId="77777777" w:rsidR="00E83070" w:rsidRPr="007851D8" w:rsidRDefault="00E83070" w:rsidP="00A860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,673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93" w:type="dxa"/>
          </w:tcPr>
          <w:p w14:paraId="5AE8E37E" w14:textId="77777777" w:rsidR="00E83070" w:rsidRPr="007851D8" w:rsidRDefault="00E83070" w:rsidP="00A860B0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22,815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83070" w:rsidRPr="007851D8" w14:paraId="43EAF1C0" w14:textId="77777777" w:rsidTr="007851D8">
        <w:tc>
          <w:tcPr>
            <w:tcW w:w="1803" w:type="dxa"/>
          </w:tcPr>
          <w:p w14:paraId="4D71DDE1" w14:textId="18D7CDC8" w:rsidR="00E83070" w:rsidRPr="00E83070" w:rsidRDefault="00E83070">
            <w:pPr>
              <w:rPr>
                <w:rFonts w:ascii="Times New Roman" w:hAnsi="Times New Roman" w:cs="Times New Roman"/>
                <w:b/>
                <w:bCs/>
              </w:rPr>
            </w:pPr>
            <w:r w:rsidRPr="00E83070">
              <w:rPr>
                <w:rFonts w:ascii="Times New Roman" w:hAnsi="Times New Roman" w:cs="Times New Roman"/>
                <w:b/>
                <w:bCs/>
              </w:rPr>
              <w:t>Northen Italy</w:t>
            </w:r>
          </w:p>
        </w:tc>
        <w:tc>
          <w:tcPr>
            <w:tcW w:w="1060" w:type="dxa"/>
          </w:tcPr>
          <w:p w14:paraId="2459E957" w14:textId="77777777" w:rsidR="00E83070" w:rsidRPr="007851D8" w:rsidRDefault="00E830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14:paraId="285977F6" w14:textId="77777777" w:rsidR="00E83070" w:rsidRPr="007851D8" w:rsidRDefault="00E830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0B5BEB8B" w14:textId="77777777" w:rsidR="00E83070" w:rsidRPr="007851D8" w:rsidRDefault="00E830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</w:tcPr>
          <w:p w14:paraId="6067D86F" w14:textId="77777777" w:rsidR="00E83070" w:rsidRPr="007851D8" w:rsidRDefault="00E830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</w:tcPr>
          <w:p w14:paraId="0AE70939" w14:textId="77777777" w:rsidR="00E83070" w:rsidRPr="007851D8" w:rsidRDefault="00E830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</w:tcPr>
          <w:p w14:paraId="5C597C96" w14:textId="77777777" w:rsidR="00E83070" w:rsidRPr="007851D8" w:rsidRDefault="00E830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</w:tcPr>
          <w:p w14:paraId="700D7F20" w14:textId="77777777" w:rsidR="00E83070" w:rsidRPr="007851D8" w:rsidRDefault="00E830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3" w:type="dxa"/>
          </w:tcPr>
          <w:p w14:paraId="50D2D966" w14:textId="77777777" w:rsidR="00E83070" w:rsidRPr="007851D8" w:rsidRDefault="00E83070">
            <w:pPr>
              <w:rPr>
                <w:rFonts w:ascii="Times New Roman" w:hAnsi="Times New Roman" w:cs="Times New Roman"/>
              </w:rPr>
            </w:pPr>
          </w:p>
        </w:tc>
      </w:tr>
      <w:tr w:rsidR="007851D8" w:rsidRPr="007851D8" w14:paraId="77449A8F" w14:textId="77777777" w:rsidTr="007851D8">
        <w:tc>
          <w:tcPr>
            <w:tcW w:w="1803" w:type="dxa"/>
          </w:tcPr>
          <w:p w14:paraId="0112BDC5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lastRenderedPageBreak/>
              <w:t>Emilia-Romagna</w:t>
            </w:r>
          </w:p>
        </w:tc>
        <w:tc>
          <w:tcPr>
            <w:tcW w:w="1060" w:type="dxa"/>
          </w:tcPr>
          <w:p w14:paraId="4706F047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13" w:type="dxa"/>
          </w:tcPr>
          <w:p w14:paraId="703CB918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57" w:type="dxa"/>
          </w:tcPr>
          <w:p w14:paraId="6495C933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-40</w:t>
            </w:r>
          </w:p>
        </w:tc>
        <w:tc>
          <w:tcPr>
            <w:tcW w:w="1852" w:type="dxa"/>
          </w:tcPr>
          <w:p w14:paraId="6154908D" w14:textId="46EF161F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26.43</w:t>
            </w:r>
          </w:p>
        </w:tc>
        <w:tc>
          <w:tcPr>
            <w:tcW w:w="1469" w:type="dxa"/>
          </w:tcPr>
          <w:p w14:paraId="043A6810" w14:textId="12346A21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10.70</w:t>
            </w:r>
          </w:p>
        </w:tc>
        <w:tc>
          <w:tcPr>
            <w:tcW w:w="1408" w:type="dxa"/>
          </w:tcPr>
          <w:p w14:paraId="4FB6E46F" w14:textId="2B9B152C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 xml:space="preserve">265,467 </w:t>
            </w:r>
          </w:p>
        </w:tc>
        <w:tc>
          <w:tcPr>
            <w:tcW w:w="1206" w:type="dxa"/>
          </w:tcPr>
          <w:p w14:paraId="36666020" w14:textId="2AE2C10C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 xml:space="preserve">825,848 </w:t>
            </w:r>
          </w:p>
        </w:tc>
        <w:tc>
          <w:tcPr>
            <w:tcW w:w="2293" w:type="dxa"/>
          </w:tcPr>
          <w:p w14:paraId="10827163" w14:textId="5FFB7C8C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 xml:space="preserve">-560,381 </w:t>
            </w:r>
          </w:p>
        </w:tc>
      </w:tr>
      <w:tr w:rsidR="007851D8" w:rsidRPr="007851D8" w14:paraId="010F4754" w14:textId="77777777" w:rsidTr="007851D8">
        <w:tc>
          <w:tcPr>
            <w:tcW w:w="1803" w:type="dxa"/>
          </w:tcPr>
          <w:p w14:paraId="1DEA579D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Friuli-Venezia Giulia</w:t>
            </w:r>
          </w:p>
        </w:tc>
        <w:tc>
          <w:tcPr>
            <w:tcW w:w="1060" w:type="dxa"/>
          </w:tcPr>
          <w:p w14:paraId="422FD8A8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13" w:type="dxa"/>
          </w:tcPr>
          <w:p w14:paraId="40978ED5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</w:tcPr>
          <w:p w14:paraId="114F4724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-17</w:t>
            </w:r>
          </w:p>
        </w:tc>
        <w:tc>
          <w:tcPr>
            <w:tcW w:w="1852" w:type="dxa"/>
          </w:tcPr>
          <w:p w14:paraId="2968E7AD" w14:textId="5D307B4D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32.73</w:t>
            </w:r>
          </w:p>
        </w:tc>
        <w:tc>
          <w:tcPr>
            <w:tcW w:w="1469" w:type="dxa"/>
          </w:tcPr>
          <w:p w14:paraId="388CA925" w14:textId="0168E3E1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408" w:type="dxa"/>
          </w:tcPr>
          <w:p w14:paraId="0741CD5B" w14:textId="77880316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 xml:space="preserve">9,558 </w:t>
            </w:r>
          </w:p>
        </w:tc>
        <w:tc>
          <w:tcPr>
            <w:tcW w:w="1206" w:type="dxa"/>
          </w:tcPr>
          <w:p w14:paraId="026FD888" w14:textId="0F1B71A0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 xml:space="preserve">224,496 </w:t>
            </w:r>
          </w:p>
        </w:tc>
        <w:tc>
          <w:tcPr>
            <w:tcW w:w="2293" w:type="dxa"/>
          </w:tcPr>
          <w:p w14:paraId="17D27CED" w14:textId="16DAB918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 xml:space="preserve">-214,938 </w:t>
            </w:r>
          </w:p>
        </w:tc>
      </w:tr>
      <w:tr w:rsidR="007851D8" w:rsidRPr="007851D8" w14:paraId="2420A5A2" w14:textId="77777777" w:rsidTr="007851D8">
        <w:tc>
          <w:tcPr>
            <w:tcW w:w="1803" w:type="dxa"/>
          </w:tcPr>
          <w:p w14:paraId="180FC66B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Liguria</w:t>
            </w:r>
          </w:p>
        </w:tc>
        <w:tc>
          <w:tcPr>
            <w:tcW w:w="1060" w:type="dxa"/>
          </w:tcPr>
          <w:p w14:paraId="303BA482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13" w:type="dxa"/>
          </w:tcPr>
          <w:p w14:paraId="7B22CB17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</w:tcPr>
          <w:p w14:paraId="00D63695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-27</w:t>
            </w:r>
          </w:p>
        </w:tc>
        <w:tc>
          <w:tcPr>
            <w:tcW w:w="1852" w:type="dxa"/>
          </w:tcPr>
          <w:p w14:paraId="34F8A3F5" w14:textId="11944BE6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38.89</w:t>
            </w:r>
          </w:p>
        </w:tc>
        <w:tc>
          <w:tcPr>
            <w:tcW w:w="1469" w:type="dxa"/>
          </w:tcPr>
          <w:p w14:paraId="41B6BFD4" w14:textId="44E7FF1F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408" w:type="dxa"/>
          </w:tcPr>
          <w:p w14:paraId="1AE9F47C" w14:textId="5A3B3E80" w:rsidR="00185CCA" w:rsidRPr="007851D8" w:rsidRDefault="007851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929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06" w:type="dxa"/>
          </w:tcPr>
          <w:p w14:paraId="1C54E75B" w14:textId="17805E96" w:rsidR="00185CCA" w:rsidRPr="007851D8" w:rsidRDefault="007851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4,999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93" w:type="dxa"/>
          </w:tcPr>
          <w:p w14:paraId="003C4B47" w14:textId="6F0A707C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-</w:t>
            </w:r>
            <w:r w:rsidR="00E83070">
              <w:rPr>
                <w:rFonts w:ascii="Times New Roman" w:hAnsi="Times New Roman" w:cs="Times New Roman"/>
              </w:rPr>
              <w:t>361,070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1D8" w:rsidRPr="007851D8" w14:paraId="52670B94" w14:textId="77777777" w:rsidTr="007851D8">
        <w:tc>
          <w:tcPr>
            <w:tcW w:w="1803" w:type="dxa"/>
          </w:tcPr>
          <w:p w14:paraId="137EEC3B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proofErr w:type="spellStart"/>
            <w:r w:rsidRPr="007851D8">
              <w:rPr>
                <w:rFonts w:ascii="Times New Roman" w:hAnsi="Times New Roman" w:cs="Times New Roman"/>
              </w:rPr>
              <w:t>Lombardia</w:t>
            </w:r>
            <w:proofErr w:type="spellEnd"/>
          </w:p>
        </w:tc>
        <w:tc>
          <w:tcPr>
            <w:tcW w:w="1060" w:type="dxa"/>
          </w:tcPr>
          <w:p w14:paraId="07395407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13" w:type="dxa"/>
          </w:tcPr>
          <w:p w14:paraId="3D5933AF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457" w:type="dxa"/>
          </w:tcPr>
          <w:p w14:paraId="2220A1AF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852" w:type="dxa"/>
          </w:tcPr>
          <w:p w14:paraId="58E779A2" w14:textId="21AEA05D" w:rsidR="00185CCA" w:rsidRPr="007851D8" w:rsidRDefault="007851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5</w:t>
            </w:r>
          </w:p>
        </w:tc>
        <w:tc>
          <w:tcPr>
            <w:tcW w:w="1469" w:type="dxa"/>
          </w:tcPr>
          <w:p w14:paraId="43322B7F" w14:textId="133326B6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31.11</w:t>
            </w:r>
          </w:p>
        </w:tc>
        <w:tc>
          <w:tcPr>
            <w:tcW w:w="1408" w:type="dxa"/>
          </w:tcPr>
          <w:p w14:paraId="76BB7356" w14:textId="2DD9A724" w:rsidR="00185CCA" w:rsidRPr="007851D8" w:rsidRDefault="007851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55,853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06" w:type="dxa"/>
          </w:tcPr>
          <w:p w14:paraId="1044A008" w14:textId="44414853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 xml:space="preserve">509,621 </w:t>
            </w:r>
          </w:p>
        </w:tc>
        <w:tc>
          <w:tcPr>
            <w:tcW w:w="2293" w:type="dxa"/>
          </w:tcPr>
          <w:p w14:paraId="33BC1B10" w14:textId="65043FA4" w:rsidR="00185CCA" w:rsidRPr="007851D8" w:rsidRDefault="00E830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46,232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1D8" w:rsidRPr="007851D8" w14:paraId="07C27ED1" w14:textId="77777777" w:rsidTr="007851D8">
        <w:tc>
          <w:tcPr>
            <w:tcW w:w="1803" w:type="dxa"/>
          </w:tcPr>
          <w:p w14:paraId="548D2F27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Autonomous Province of Bolzano</w:t>
            </w:r>
          </w:p>
        </w:tc>
        <w:tc>
          <w:tcPr>
            <w:tcW w:w="1060" w:type="dxa"/>
          </w:tcPr>
          <w:p w14:paraId="4756C083" w14:textId="1D694AE5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3" w:type="dxa"/>
          </w:tcPr>
          <w:p w14:paraId="66243728" w14:textId="29C1B1FE" w:rsidR="00185CCA" w:rsidRPr="007851D8" w:rsidRDefault="007851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57" w:type="dxa"/>
          </w:tcPr>
          <w:p w14:paraId="1664E402" w14:textId="3DE8D376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-</w:t>
            </w:r>
            <w:r w:rsidR="007851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52" w:type="dxa"/>
          </w:tcPr>
          <w:p w14:paraId="378BD879" w14:textId="399D3399" w:rsidR="00185CCA" w:rsidRPr="007851D8" w:rsidRDefault="007851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3</w:t>
            </w:r>
          </w:p>
        </w:tc>
        <w:tc>
          <w:tcPr>
            <w:tcW w:w="1469" w:type="dxa"/>
          </w:tcPr>
          <w:p w14:paraId="0AFC7932" w14:textId="3E37AF86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1408" w:type="dxa"/>
          </w:tcPr>
          <w:p w14:paraId="12C22179" w14:textId="29172C3F" w:rsidR="00185CCA" w:rsidRPr="007851D8" w:rsidRDefault="007851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6" w:type="dxa"/>
          </w:tcPr>
          <w:p w14:paraId="3C8ADC2D" w14:textId="49B9B55A" w:rsidR="00185CCA" w:rsidRPr="007851D8" w:rsidRDefault="00E830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,623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93" w:type="dxa"/>
          </w:tcPr>
          <w:p w14:paraId="362D6D2F" w14:textId="26E0E3E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-</w:t>
            </w:r>
            <w:r w:rsidR="00E83070">
              <w:rPr>
                <w:rFonts w:ascii="Times New Roman" w:hAnsi="Times New Roman" w:cs="Times New Roman"/>
              </w:rPr>
              <w:t>29,623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1D8" w:rsidRPr="007851D8" w14:paraId="084919C3" w14:textId="77777777" w:rsidTr="007851D8">
        <w:tc>
          <w:tcPr>
            <w:tcW w:w="1803" w:type="dxa"/>
          </w:tcPr>
          <w:p w14:paraId="4B87CA21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Autonomous Province of Trento</w:t>
            </w:r>
          </w:p>
        </w:tc>
        <w:tc>
          <w:tcPr>
            <w:tcW w:w="1060" w:type="dxa"/>
          </w:tcPr>
          <w:p w14:paraId="3362224A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3" w:type="dxa"/>
          </w:tcPr>
          <w:p w14:paraId="56CA439A" w14:textId="607802F3" w:rsidR="00185CCA" w:rsidRPr="007851D8" w:rsidRDefault="007851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57" w:type="dxa"/>
          </w:tcPr>
          <w:p w14:paraId="2890592B" w14:textId="787BDAA5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-</w:t>
            </w:r>
            <w:r w:rsidR="007851D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52" w:type="dxa"/>
          </w:tcPr>
          <w:p w14:paraId="44B98184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53.85%</w:t>
            </w:r>
          </w:p>
        </w:tc>
        <w:tc>
          <w:tcPr>
            <w:tcW w:w="1469" w:type="dxa"/>
          </w:tcPr>
          <w:p w14:paraId="1BAA75F4" w14:textId="7955813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5.67</w:t>
            </w:r>
          </w:p>
        </w:tc>
        <w:tc>
          <w:tcPr>
            <w:tcW w:w="1408" w:type="dxa"/>
          </w:tcPr>
          <w:p w14:paraId="757BD2AD" w14:textId="6EEED8A9" w:rsidR="00185CCA" w:rsidRPr="007851D8" w:rsidRDefault="007851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6" w:type="dxa"/>
          </w:tcPr>
          <w:p w14:paraId="2A4E2A2A" w14:textId="0B11ECE5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 xml:space="preserve">188,735 </w:t>
            </w:r>
          </w:p>
        </w:tc>
        <w:tc>
          <w:tcPr>
            <w:tcW w:w="2293" w:type="dxa"/>
          </w:tcPr>
          <w:p w14:paraId="13B455B7" w14:textId="77F2562D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-</w:t>
            </w:r>
            <w:r w:rsidR="00E83070">
              <w:rPr>
                <w:rFonts w:ascii="Times New Roman" w:hAnsi="Times New Roman" w:cs="Times New Roman"/>
              </w:rPr>
              <w:t>188,735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1D8" w:rsidRPr="007851D8" w14:paraId="7259535B" w14:textId="77777777" w:rsidTr="007851D8">
        <w:tc>
          <w:tcPr>
            <w:tcW w:w="1803" w:type="dxa"/>
          </w:tcPr>
          <w:p w14:paraId="776DFDDE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Piemonte</w:t>
            </w:r>
          </w:p>
        </w:tc>
        <w:tc>
          <w:tcPr>
            <w:tcW w:w="1060" w:type="dxa"/>
          </w:tcPr>
          <w:p w14:paraId="51B1180C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13" w:type="dxa"/>
          </w:tcPr>
          <w:p w14:paraId="11F45B81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57" w:type="dxa"/>
          </w:tcPr>
          <w:p w14:paraId="666720DA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-25</w:t>
            </w:r>
          </w:p>
        </w:tc>
        <w:tc>
          <w:tcPr>
            <w:tcW w:w="1852" w:type="dxa"/>
          </w:tcPr>
          <w:p w14:paraId="1D6445DB" w14:textId="564F5155" w:rsidR="00185CCA" w:rsidRPr="007851D8" w:rsidRDefault="007851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8</w:t>
            </w:r>
          </w:p>
        </w:tc>
        <w:tc>
          <w:tcPr>
            <w:tcW w:w="1469" w:type="dxa"/>
          </w:tcPr>
          <w:p w14:paraId="2AD8A34C" w14:textId="604B1D81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6.80</w:t>
            </w:r>
          </w:p>
        </w:tc>
        <w:tc>
          <w:tcPr>
            <w:tcW w:w="1408" w:type="dxa"/>
          </w:tcPr>
          <w:p w14:paraId="53FD720D" w14:textId="5C01AE6A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102,</w:t>
            </w:r>
            <w:r w:rsidR="007851D8">
              <w:rPr>
                <w:rFonts w:ascii="Times New Roman" w:hAnsi="Times New Roman" w:cs="Times New Roman"/>
              </w:rPr>
              <w:t>690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06" w:type="dxa"/>
          </w:tcPr>
          <w:p w14:paraId="3D0D3597" w14:textId="46D8ED3C" w:rsidR="00185CCA" w:rsidRPr="007851D8" w:rsidRDefault="00E830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4,689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93" w:type="dxa"/>
          </w:tcPr>
          <w:p w14:paraId="3ECDA5AA" w14:textId="49630CE4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-</w:t>
            </w:r>
            <w:r w:rsidR="00E83070">
              <w:rPr>
                <w:rFonts w:ascii="Times New Roman" w:hAnsi="Times New Roman" w:cs="Times New Roman"/>
              </w:rPr>
              <w:t>321,999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1D8" w:rsidRPr="007851D8" w14:paraId="172CD29E" w14:textId="77777777" w:rsidTr="007851D8">
        <w:tc>
          <w:tcPr>
            <w:tcW w:w="1803" w:type="dxa"/>
          </w:tcPr>
          <w:p w14:paraId="5B8EFFCF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Sardegna</w:t>
            </w:r>
          </w:p>
        </w:tc>
        <w:tc>
          <w:tcPr>
            <w:tcW w:w="1060" w:type="dxa"/>
          </w:tcPr>
          <w:p w14:paraId="17F89227" w14:textId="4EE0B414" w:rsidR="00185CCA" w:rsidRPr="007851D8" w:rsidRDefault="007851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13" w:type="dxa"/>
          </w:tcPr>
          <w:p w14:paraId="360B8F80" w14:textId="25C1E888" w:rsidR="00185CCA" w:rsidRPr="007851D8" w:rsidRDefault="007851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57" w:type="dxa"/>
          </w:tcPr>
          <w:p w14:paraId="748CF737" w14:textId="11E194F0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-</w:t>
            </w:r>
            <w:r w:rsidR="007851D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52" w:type="dxa"/>
          </w:tcPr>
          <w:p w14:paraId="5EF4F164" w14:textId="7F84A10E" w:rsidR="00185CCA" w:rsidRPr="007851D8" w:rsidRDefault="007851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28</w:t>
            </w:r>
          </w:p>
        </w:tc>
        <w:tc>
          <w:tcPr>
            <w:tcW w:w="1469" w:type="dxa"/>
          </w:tcPr>
          <w:p w14:paraId="75DD5F45" w14:textId="71766A62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11.11</w:t>
            </w:r>
          </w:p>
        </w:tc>
        <w:tc>
          <w:tcPr>
            <w:tcW w:w="1408" w:type="dxa"/>
          </w:tcPr>
          <w:p w14:paraId="489CC105" w14:textId="3CF88112" w:rsidR="00185CCA" w:rsidRPr="007851D8" w:rsidRDefault="007851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6" w:type="dxa"/>
          </w:tcPr>
          <w:p w14:paraId="40A5A652" w14:textId="02B0BC31" w:rsidR="00185CCA" w:rsidRPr="007851D8" w:rsidRDefault="00E830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,405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93" w:type="dxa"/>
          </w:tcPr>
          <w:p w14:paraId="2DEA78E6" w14:textId="6E37EE5A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-</w:t>
            </w:r>
            <w:r w:rsidR="00E83070">
              <w:rPr>
                <w:rFonts w:ascii="Times New Roman" w:hAnsi="Times New Roman" w:cs="Times New Roman"/>
              </w:rPr>
              <w:t>386,405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1D8" w:rsidRPr="007851D8" w14:paraId="3D0AAAB1" w14:textId="77777777" w:rsidTr="007851D8">
        <w:tc>
          <w:tcPr>
            <w:tcW w:w="1803" w:type="dxa"/>
          </w:tcPr>
          <w:p w14:paraId="2D98C0AE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Sicilia</w:t>
            </w:r>
          </w:p>
        </w:tc>
        <w:tc>
          <w:tcPr>
            <w:tcW w:w="1060" w:type="dxa"/>
          </w:tcPr>
          <w:p w14:paraId="58249F69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13" w:type="dxa"/>
          </w:tcPr>
          <w:p w14:paraId="100474EF" w14:textId="48FC2A5F" w:rsidR="00185CCA" w:rsidRPr="007851D8" w:rsidRDefault="007851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57" w:type="dxa"/>
          </w:tcPr>
          <w:p w14:paraId="1606BCFC" w14:textId="4992CB98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-</w:t>
            </w:r>
            <w:r w:rsidR="007851D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852" w:type="dxa"/>
          </w:tcPr>
          <w:p w14:paraId="1B8CBFF4" w14:textId="1E23A30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41.52</w:t>
            </w:r>
          </w:p>
        </w:tc>
        <w:tc>
          <w:tcPr>
            <w:tcW w:w="1469" w:type="dxa"/>
          </w:tcPr>
          <w:p w14:paraId="01ACB428" w14:textId="66DC31CD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12.68</w:t>
            </w:r>
          </w:p>
        </w:tc>
        <w:tc>
          <w:tcPr>
            <w:tcW w:w="1408" w:type="dxa"/>
          </w:tcPr>
          <w:p w14:paraId="59882511" w14:textId="54BDF615" w:rsidR="00185CCA" w:rsidRPr="007851D8" w:rsidRDefault="007851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6" w:type="dxa"/>
          </w:tcPr>
          <w:p w14:paraId="5702E268" w14:textId="5D6B9144" w:rsidR="00185CCA" w:rsidRPr="007851D8" w:rsidRDefault="00E830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8,562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93" w:type="dxa"/>
          </w:tcPr>
          <w:p w14:paraId="24B48979" w14:textId="50D749D2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-</w:t>
            </w:r>
            <w:r w:rsidR="00E83070">
              <w:rPr>
                <w:rFonts w:ascii="Times New Roman" w:hAnsi="Times New Roman" w:cs="Times New Roman"/>
              </w:rPr>
              <w:t>998,562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1D8" w:rsidRPr="007851D8" w14:paraId="0A6B53AB" w14:textId="77777777" w:rsidTr="007851D8">
        <w:tc>
          <w:tcPr>
            <w:tcW w:w="1803" w:type="dxa"/>
          </w:tcPr>
          <w:p w14:paraId="7DD1E220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Valle d’Aosta</w:t>
            </w:r>
          </w:p>
        </w:tc>
        <w:tc>
          <w:tcPr>
            <w:tcW w:w="1060" w:type="dxa"/>
          </w:tcPr>
          <w:p w14:paraId="77DCE407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3" w:type="dxa"/>
          </w:tcPr>
          <w:p w14:paraId="7024CADD" w14:textId="702F9291" w:rsidR="00185CCA" w:rsidRPr="007851D8" w:rsidRDefault="007851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57" w:type="dxa"/>
          </w:tcPr>
          <w:p w14:paraId="4E8776E5" w14:textId="40AD72B7" w:rsidR="00185CCA" w:rsidRPr="007851D8" w:rsidRDefault="007851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1852" w:type="dxa"/>
          </w:tcPr>
          <w:p w14:paraId="3DE91DB6" w14:textId="17E7BE2C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469" w:type="dxa"/>
          </w:tcPr>
          <w:p w14:paraId="3325A5E3" w14:textId="70379F45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8" w:type="dxa"/>
          </w:tcPr>
          <w:p w14:paraId="4659B5FA" w14:textId="41369CB2" w:rsidR="00185CCA" w:rsidRPr="007851D8" w:rsidRDefault="007851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6" w:type="dxa"/>
          </w:tcPr>
          <w:p w14:paraId="7AA720B7" w14:textId="5936DE3A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 xml:space="preserve">46,974 </w:t>
            </w:r>
          </w:p>
        </w:tc>
        <w:tc>
          <w:tcPr>
            <w:tcW w:w="2293" w:type="dxa"/>
          </w:tcPr>
          <w:p w14:paraId="789F1812" w14:textId="22843B44" w:rsidR="00185CCA" w:rsidRPr="007851D8" w:rsidRDefault="00E830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6,974</w:t>
            </w:r>
            <w:r w:rsidRPr="007851D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1D8" w:rsidRPr="007851D8" w14:paraId="40FDE381" w14:textId="77777777" w:rsidTr="007851D8">
        <w:tc>
          <w:tcPr>
            <w:tcW w:w="1803" w:type="dxa"/>
          </w:tcPr>
          <w:p w14:paraId="5275749A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Veneto</w:t>
            </w:r>
          </w:p>
        </w:tc>
        <w:tc>
          <w:tcPr>
            <w:tcW w:w="1060" w:type="dxa"/>
          </w:tcPr>
          <w:p w14:paraId="7F071B99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3" w:type="dxa"/>
          </w:tcPr>
          <w:p w14:paraId="4EBAACC0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1457" w:type="dxa"/>
          </w:tcPr>
          <w:p w14:paraId="6A821871" w14:textId="77777777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852" w:type="dxa"/>
          </w:tcPr>
          <w:p w14:paraId="1BF086F6" w14:textId="7D3FE958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469" w:type="dxa"/>
          </w:tcPr>
          <w:p w14:paraId="75765206" w14:textId="20E60DD5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>58.77</w:t>
            </w:r>
          </w:p>
        </w:tc>
        <w:tc>
          <w:tcPr>
            <w:tcW w:w="1408" w:type="dxa"/>
          </w:tcPr>
          <w:p w14:paraId="57359508" w14:textId="6AC6994A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 xml:space="preserve">4,655,343 </w:t>
            </w:r>
          </w:p>
        </w:tc>
        <w:tc>
          <w:tcPr>
            <w:tcW w:w="1206" w:type="dxa"/>
          </w:tcPr>
          <w:p w14:paraId="3DA3407A" w14:textId="1633B86D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 xml:space="preserve">56,532 </w:t>
            </w:r>
          </w:p>
        </w:tc>
        <w:tc>
          <w:tcPr>
            <w:tcW w:w="2293" w:type="dxa"/>
          </w:tcPr>
          <w:p w14:paraId="3AED69BA" w14:textId="175E94EE" w:rsidR="00185CCA" w:rsidRPr="007851D8" w:rsidRDefault="00BC5EEE">
            <w:pPr>
              <w:rPr>
                <w:rFonts w:ascii="Times New Roman" w:hAnsi="Times New Roman" w:cs="Times New Roman"/>
              </w:rPr>
            </w:pPr>
            <w:r w:rsidRPr="007851D8">
              <w:rPr>
                <w:rFonts w:ascii="Times New Roman" w:hAnsi="Times New Roman" w:cs="Times New Roman"/>
              </w:rPr>
              <w:t xml:space="preserve">4,598,811 </w:t>
            </w:r>
          </w:p>
        </w:tc>
      </w:tr>
    </w:tbl>
    <w:p w14:paraId="6AFCF470" w14:textId="7DC388EB" w:rsidR="00F96221" w:rsidRDefault="00C65FFB" w:rsidP="00C65FF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C65FFB">
        <w:rPr>
          <w:rFonts w:ascii="Times New Roman" w:hAnsi="Times New Roman" w:cs="Times New Roman"/>
          <w:sz w:val="18"/>
          <w:szCs w:val="18"/>
        </w:rPr>
        <w:t>Outflow</w:t>
      </w:r>
      <w:r>
        <w:rPr>
          <w:rFonts w:ascii="Times New Roman" w:hAnsi="Times New Roman" w:cs="Times New Roman"/>
          <w:sz w:val="18"/>
          <w:szCs w:val="18"/>
        </w:rPr>
        <w:t>: n</w:t>
      </w:r>
      <w:r w:rsidRPr="00C65FFB">
        <w:rPr>
          <w:rFonts w:ascii="Times New Roman" w:hAnsi="Times New Roman" w:cs="Times New Roman"/>
          <w:sz w:val="18"/>
          <w:szCs w:val="18"/>
        </w:rPr>
        <w:t>umber of patients residing in a given region who received pancreatic surgical care in a different region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C65FFB">
        <w:rPr>
          <w:rFonts w:ascii="Times New Roman" w:hAnsi="Times New Roman" w:cs="Times New Roman"/>
          <w:sz w:val="18"/>
          <w:szCs w:val="18"/>
        </w:rPr>
        <w:t>Inflow</w:t>
      </w:r>
      <w:r>
        <w:rPr>
          <w:rFonts w:ascii="Times New Roman" w:hAnsi="Times New Roman" w:cs="Times New Roman"/>
          <w:sz w:val="18"/>
          <w:szCs w:val="18"/>
        </w:rPr>
        <w:t>: n</w:t>
      </w:r>
      <w:r w:rsidRPr="00C65FFB">
        <w:rPr>
          <w:rFonts w:ascii="Times New Roman" w:hAnsi="Times New Roman" w:cs="Times New Roman"/>
          <w:sz w:val="18"/>
          <w:szCs w:val="18"/>
        </w:rPr>
        <w:t>umber of patients residing outside the region who received pancreatic surgical care within that region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C65FFB">
        <w:rPr>
          <w:rFonts w:ascii="Times New Roman" w:hAnsi="Times New Roman" w:cs="Times New Roman"/>
          <w:sz w:val="18"/>
          <w:szCs w:val="18"/>
        </w:rPr>
        <w:t>Net Balance</w:t>
      </w:r>
      <w:r>
        <w:rPr>
          <w:rFonts w:ascii="Times New Roman" w:hAnsi="Times New Roman" w:cs="Times New Roman"/>
          <w:sz w:val="18"/>
          <w:szCs w:val="18"/>
        </w:rPr>
        <w:t>: d</w:t>
      </w:r>
      <w:r w:rsidRPr="00C65FFB">
        <w:rPr>
          <w:rFonts w:ascii="Times New Roman" w:hAnsi="Times New Roman" w:cs="Times New Roman"/>
          <w:sz w:val="18"/>
          <w:szCs w:val="18"/>
        </w:rPr>
        <w:t>ifference between inflow and outflow (Inflow – Outflow), expressing the region’s net patient mobility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 w:rsidRPr="00C65FFB">
        <w:rPr>
          <w:rFonts w:ascii="Times New Roman" w:hAnsi="Times New Roman" w:cs="Times New Roman"/>
          <w:sz w:val="18"/>
          <w:szCs w:val="18"/>
        </w:rPr>
        <w:t>Outflow Index (%)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 w:rsidRPr="00C65FFB">
        <w:rPr>
          <w:rFonts w:ascii="Times New Roman" w:hAnsi="Times New Roman" w:cs="Times New Roman"/>
          <w:sz w:val="18"/>
          <w:szCs w:val="18"/>
        </w:rPr>
        <w:t>Proportion of residents who sought pancreatic surgical treatment outside their region of residence, calculated as Outflow / (Outflow + Inflow) × 100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5</w:t>
      </w:r>
      <w:r w:rsidRPr="00C65FFB">
        <w:rPr>
          <w:rFonts w:ascii="Times New Roman" w:hAnsi="Times New Roman" w:cs="Times New Roman"/>
          <w:sz w:val="18"/>
          <w:szCs w:val="18"/>
        </w:rPr>
        <w:t>Inflow Index (%)</w:t>
      </w:r>
      <w:r>
        <w:rPr>
          <w:rFonts w:ascii="Times New Roman" w:hAnsi="Times New Roman" w:cs="Times New Roman"/>
          <w:sz w:val="18"/>
          <w:szCs w:val="18"/>
        </w:rPr>
        <w:t>: p</w:t>
      </w:r>
      <w:r w:rsidRPr="00C65FFB">
        <w:rPr>
          <w:rFonts w:ascii="Times New Roman" w:hAnsi="Times New Roman" w:cs="Times New Roman"/>
          <w:sz w:val="18"/>
          <w:szCs w:val="18"/>
        </w:rPr>
        <w:t>roportion of patients treated in the region who came from other regions, calculated as Inflow / (Outflow + Inflow) × 100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6</w:t>
      </w:r>
      <w:r w:rsidRPr="00C65FFB">
        <w:rPr>
          <w:rFonts w:ascii="Times New Roman" w:hAnsi="Times New Roman" w:cs="Times New Roman"/>
          <w:sz w:val="18"/>
          <w:szCs w:val="18"/>
        </w:rPr>
        <w:t>Revenue (€)</w:t>
      </w:r>
      <w:r>
        <w:rPr>
          <w:rFonts w:ascii="Times New Roman" w:hAnsi="Times New Roman" w:cs="Times New Roman"/>
          <w:sz w:val="18"/>
          <w:szCs w:val="18"/>
        </w:rPr>
        <w:t>: t</w:t>
      </w:r>
      <w:r w:rsidRPr="00C65FFB">
        <w:rPr>
          <w:rFonts w:ascii="Times New Roman" w:hAnsi="Times New Roman" w:cs="Times New Roman"/>
          <w:sz w:val="18"/>
          <w:szCs w:val="18"/>
        </w:rPr>
        <w:t>otal financial reimbursement received by the region for treating non-resident patients, based on national DRG tariffs for pancreatic and periampullary procedures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7</w:t>
      </w:r>
      <w:r w:rsidRPr="00C65FFB">
        <w:rPr>
          <w:rFonts w:ascii="Times New Roman" w:hAnsi="Times New Roman" w:cs="Times New Roman"/>
          <w:sz w:val="18"/>
          <w:szCs w:val="18"/>
        </w:rPr>
        <w:t>Cost (€)</w:t>
      </w:r>
      <w:r>
        <w:rPr>
          <w:rFonts w:ascii="Times New Roman" w:hAnsi="Times New Roman" w:cs="Times New Roman"/>
          <w:sz w:val="18"/>
          <w:szCs w:val="18"/>
        </w:rPr>
        <w:t>:t</w:t>
      </w:r>
      <w:r w:rsidRPr="00C65FFB">
        <w:rPr>
          <w:rFonts w:ascii="Times New Roman" w:hAnsi="Times New Roman" w:cs="Times New Roman"/>
          <w:sz w:val="18"/>
          <w:szCs w:val="18"/>
        </w:rPr>
        <w:t>otal financial expenditure incurred by the region for residents treated outside the region, corresponding to DRG reimbursements paid to the hosting region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8</w:t>
      </w:r>
      <w:r w:rsidRPr="00C65FFB">
        <w:rPr>
          <w:rFonts w:ascii="Times New Roman" w:hAnsi="Times New Roman" w:cs="Times New Roman"/>
          <w:sz w:val="18"/>
          <w:szCs w:val="18"/>
        </w:rPr>
        <w:t>Economic Balance (€)</w:t>
      </w:r>
      <w:r>
        <w:rPr>
          <w:rFonts w:ascii="Times New Roman" w:hAnsi="Times New Roman" w:cs="Times New Roman"/>
          <w:sz w:val="18"/>
          <w:szCs w:val="18"/>
        </w:rPr>
        <w:t>: n</w:t>
      </w:r>
      <w:r w:rsidRPr="00C65FFB">
        <w:rPr>
          <w:rFonts w:ascii="Times New Roman" w:hAnsi="Times New Roman" w:cs="Times New Roman"/>
          <w:sz w:val="18"/>
          <w:szCs w:val="18"/>
        </w:rPr>
        <w:t>et financial balance derived from patient mobility, calculated as Revenue – Cost.</w:t>
      </w:r>
      <w:r w:rsidR="00F96221">
        <w:rPr>
          <w:rFonts w:ascii="Times New Roman" w:hAnsi="Times New Roman" w:cs="Times New Roman"/>
          <w:sz w:val="18"/>
          <w:szCs w:val="18"/>
        </w:rPr>
        <w:br w:type="page"/>
      </w:r>
    </w:p>
    <w:p w14:paraId="0BA2C09A" w14:textId="77777777" w:rsidR="00F96221" w:rsidRDefault="00F96221" w:rsidP="00C65FFB">
      <w:pPr>
        <w:rPr>
          <w:rFonts w:ascii="Times New Roman" w:hAnsi="Times New Roman" w:cs="Times New Roman"/>
          <w:sz w:val="18"/>
          <w:szCs w:val="18"/>
        </w:rPr>
        <w:sectPr w:rsidR="00F96221" w:rsidSect="009F46A9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7325C927" w14:textId="1B934408" w:rsidR="00F96221" w:rsidRPr="00F96221" w:rsidRDefault="00F96221" w:rsidP="00C65FFB">
      <w:pPr>
        <w:rPr>
          <w:rFonts w:ascii="Times New Roman" w:hAnsi="Times New Roman" w:cs="Times New Roman"/>
          <w:color w:val="EE0000"/>
          <w:sz w:val="24"/>
          <w:szCs w:val="24"/>
        </w:rPr>
      </w:pPr>
      <w:r w:rsidRPr="00F96221">
        <w:rPr>
          <w:rFonts w:ascii="Times New Roman" w:hAnsi="Times New Roman" w:cs="Times New Roman"/>
          <w:color w:val="EE0000"/>
          <w:sz w:val="24"/>
          <w:szCs w:val="24"/>
        </w:rPr>
        <w:lastRenderedPageBreak/>
        <w:t>Online Resource 2</w:t>
      </w:r>
      <w:r>
        <w:rPr>
          <w:rFonts w:ascii="Times New Roman" w:hAnsi="Times New Roman" w:cs="Times New Roman"/>
          <w:color w:val="EE0000"/>
          <w:sz w:val="24"/>
          <w:szCs w:val="24"/>
        </w:rPr>
        <w:t xml:space="preserve"> -</w:t>
      </w:r>
      <w:r w:rsidRPr="00F96221">
        <w:t xml:space="preserve"> </w:t>
      </w:r>
      <w:r w:rsidRPr="00F96221">
        <w:rPr>
          <w:rFonts w:ascii="Times New Roman" w:hAnsi="Times New Roman" w:cs="Times New Roman"/>
          <w:color w:val="EE0000"/>
          <w:sz w:val="24"/>
          <w:szCs w:val="24"/>
        </w:rPr>
        <w:t xml:space="preserve">Sample multidisciplinary team (MDT) checklist used for case preparation and documentation prior to discussion </w:t>
      </w:r>
      <w:r>
        <w:rPr>
          <w:rFonts w:ascii="Times New Roman" w:hAnsi="Times New Roman" w:cs="Times New Roman"/>
          <w:noProof/>
          <w:color w:val="EE0000"/>
          <w:sz w:val="24"/>
          <w:szCs w:val="24"/>
        </w:rPr>
        <w:drawing>
          <wp:inline distT="0" distB="0" distL="0" distR="0" wp14:anchorId="6C09A41D" wp14:editId="0C0EF6EB">
            <wp:extent cx="5486400" cy="6707505"/>
            <wp:effectExtent l="0" t="0" r="0" b="0"/>
            <wp:docPr id="610699623" name="Immagine 1" descr="Immagine che contiene testo, ricevuta, numero, schermat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699623" name="Immagine 1" descr="Immagine che contiene testo, ricevuta, numero, schermata&#10;&#10;Il contenuto generato dall'IA potrebbe non essere corretto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70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96221" w:rsidRPr="00F96221" w:rsidSect="00F9622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12351904">
    <w:abstractNumId w:val="8"/>
  </w:num>
  <w:num w:numId="2" w16cid:durableId="747267574">
    <w:abstractNumId w:val="6"/>
  </w:num>
  <w:num w:numId="3" w16cid:durableId="411704054">
    <w:abstractNumId w:val="5"/>
  </w:num>
  <w:num w:numId="4" w16cid:durableId="1190609995">
    <w:abstractNumId w:val="4"/>
  </w:num>
  <w:num w:numId="5" w16cid:durableId="1413696668">
    <w:abstractNumId w:val="7"/>
  </w:num>
  <w:num w:numId="6" w16cid:durableId="1893728924">
    <w:abstractNumId w:val="3"/>
  </w:num>
  <w:num w:numId="7" w16cid:durableId="230115535">
    <w:abstractNumId w:val="2"/>
  </w:num>
  <w:num w:numId="8" w16cid:durableId="1394235961">
    <w:abstractNumId w:val="1"/>
  </w:num>
  <w:num w:numId="9" w16cid:durableId="13319819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85CCA"/>
    <w:rsid w:val="001A2906"/>
    <w:rsid w:val="001B7643"/>
    <w:rsid w:val="0029639D"/>
    <w:rsid w:val="00326F90"/>
    <w:rsid w:val="00474DDD"/>
    <w:rsid w:val="00777215"/>
    <w:rsid w:val="007851D8"/>
    <w:rsid w:val="009F46A9"/>
    <w:rsid w:val="00AA1D8D"/>
    <w:rsid w:val="00B45E7B"/>
    <w:rsid w:val="00B47730"/>
    <w:rsid w:val="00BC5EEE"/>
    <w:rsid w:val="00C65FFB"/>
    <w:rsid w:val="00CB0664"/>
    <w:rsid w:val="00E83070"/>
    <w:rsid w:val="00F96221"/>
    <w:rsid w:val="00FB2B8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73FBDDA"/>
  <w14:defaultImageDpi w14:val="300"/>
  <w15:docId w15:val="{EF5235D0-CB7F-0E4B-96B4-1A09FD482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Collegamentoipertestuale">
    <w:name w:val="Hyperlink"/>
    <w:basedOn w:val="Carpredefinitoparagrafo"/>
    <w:uiPriority w:val="99"/>
    <w:unhideWhenUsed/>
    <w:rsid w:val="0077721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giuseppe.quero@policlinicogemelli.it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003</Words>
  <Characters>5721</Characters>
  <Application>Microsoft Office Word</Application>
  <DocSecurity>0</DocSecurity>
  <Lines>47</Lines>
  <Paragraphs>1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7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iuseppe Quero</cp:lastModifiedBy>
  <cp:revision>5</cp:revision>
  <cp:lastPrinted>2025-12-02T14:25:00Z</cp:lastPrinted>
  <dcterms:created xsi:type="dcterms:W3CDTF">2025-12-02T14:25:00Z</dcterms:created>
  <dcterms:modified xsi:type="dcterms:W3CDTF">2026-01-31T10:59:00Z</dcterms:modified>
  <cp:category/>
</cp:coreProperties>
</file>